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16D65" w14:textId="17821408" w:rsidR="00ED6B88" w:rsidRDefault="0080221D">
      <w:pPr>
        <w:rPr>
          <w:sz w:val="26"/>
          <w:szCs w:val="26"/>
          <w:lang w:val="en-US"/>
        </w:rPr>
      </w:pPr>
      <w:r w:rsidRPr="0080221D">
        <w:rPr>
          <w:b/>
          <w:bCs/>
          <w:sz w:val="26"/>
          <w:szCs w:val="26"/>
          <w:lang w:val="en-US"/>
        </w:rPr>
        <w:t xml:space="preserve">Appendix </w:t>
      </w:r>
      <w:r w:rsidR="00D6767C">
        <w:rPr>
          <w:b/>
          <w:bCs/>
          <w:sz w:val="26"/>
          <w:szCs w:val="26"/>
          <w:lang w:val="en-US"/>
        </w:rPr>
        <w:t>D</w:t>
      </w:r>
      <w:r w:rsidRPr="0080221D">
        <w:rPr>
          <w:b/>
          <w:bCs/>
          <w:sz w:val="26"/>
          <w:szCs w:val="26"/>
          <w:lang w:val="en-US"/>
        </w:rPr>
        <w:t xml:space="preserve">: </w:t>
      </w:r>
      <w:r w:rsidRPr="0080221D">
        <w:rPr>
          <w:sz w:val="26"/>
          <w:szCs w:val="26"/>
          <w:lang w:val="en-US"/>
        </w:rPr>
        <w:t>Percent agreement</w:t>
      </w:r>
      <w:r>
        <w:rPr>
          <w:sz w:val="26"/>
          <w:szCs w:val="26"/>
          <w:lang w:val="en-US"/>
        </w:rPr>
        <w:t>, quality assessment, and Risk of Bias.</w:t>
      </w:r>
    </w:p>
    <w:p w14:paraId="3C94CAA6" w14:textId="6A912139" w:rsidR="0080221D" w:rsidRPr="0080221D" w:rsidRDefault="0080221D">
      <w:pPr>
        <w:rPr>
          <w:b/>
          <w:bCs/>
          <w:lang w:val="en-US"/>
        </w:rPr>
      </w:pPr>
      <w:r>
        <w:rPr>
          <w:b/>
          <w:bCs/>
          <w:lang w:val="en-US"/>
        </w:rPr>
        <w:t>Percent agreemen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1217"/>
        <w:gridCol w:w="1093"/>
        <w:gridCol w:w="1217"/>
        <w:gridCol w:w="1094"/>
        <w:gridCol w:w="1217"/>
        <w:gridCol w:w="1094"/>
        <w:gridCol w:w="1217"/>
      </w:tblGrid>
      <w:tr w:rsidR="00294CA8" w:rsidRPr="00D6767C" w14:paraId="7A59EF4A" w14:textId="25101329" w:rsidTr="00496DD1">
        <w:tc>
          <w:tcPr>
            <w:tcW w:w="5000" w:type="pct"/>
            <w:gridSpan w:val="8"/>
            <w:tcBorders>
              <w:bottom w:val="single" w:sz="12" w:space="0" w:color="auto"/>
            </w:tcBorders>
          </w:tcPr>
          <w:p w14:paraId="74BBD9AB" w14:textId="1B08BECD" w:rsidR="00294CA8" w:rsidRPr="00C82C3E" w:rsidRDefault="00294CA8" w:rsidP="00E40331">
            <w:pPr>
              <w:rPr>
                <w:b/>
                <w:bCs/>
                <w:lang w:val="en-US"/>
              </w:rPr>
            </w:pPr>
            <w:r w:rsidRPr="00C82C3E">
              <w:rPr>
                <w:b/>
                <w:bCs/>
                <w:lang w:val="en-US"/>
              </w:rPr>
              <w:t>Table A</w:t>
            </w:r>
            <w:r w:rsidR="00B06B60" w:rsidRPr="00C82C3E">
              <w:rPr>
                <w:b/>
                <w:bCs/>
                <w:lang w:val="en-US"/>
              </w:rPr>
              <w:t>C</w:t>
            </w:r>
            <w:r w:rsidRPr="00C82C3E">
              <w:rPr>
                <w:b/>
                <w:bCs/>
                <w:lang w:val="en-US"/>
              </w:rPr>
              <w:t xml:space="preserve">.1. </w:t>
            </w:r>
            <w:r w:rsidRPr="00C82C3E">
              <w:rPr>
                <w:lang w:val="en-US"/>
              </w:rPr>
              <w:t>Percent agreement quality check between EMD, FHA, MB, SGLS, and LAV</w:t>
            </w:r>
          </w:p>
        </w:tc>
      </w:tr>
      <w:tr w:rsidR="008D4F1E" w:rsidRPr="00C82C3E" w14:paraId="1AC67C3E" w14:textId="659A63CA" w:rsidTr="00496DD1">
        <w:tc>
          <w:tcPr>
            <w:tcW w:w="125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73DE8E2" w14:textId="451F1037" w:rsidR="008D4F1E" w:rsidRPr="00C82C3E" w:rsidRDefault="008D4F1E" w:rsidP="006C77E2">
            <w:pPr>
              <w:rPr>
                <w:b/>
                <w:bCs/>
                <w:lang w:val="en-US"/>
              </w:rPr>
            </w:pPr>
            <w:r w:rsidRPr="00C82C3E">
              <w:rPr>
                <w:b/>
                <w:bCs/>
              </w:rPr>
              <w:t xml:space="preserve">Qualitative studies </w:t>
            </w:r>
            <w:r w:rsidRPr="00C82C3E">
              <w:t>(</w:t>
            </w:r>
            <w:r w:rsidRPr="00C82C3E">
              <w:rPr>
                <w:i/>
                <w:iCs/>
              </w:rPr>
              <w:t>n</w:t>
            </w:r>
            <w:r w:rsidRPr="00C82C3E">
              <w:t>=3)</w:t>
            </w:r>
          </w:p>
        </w:tc>
        <w:tc>
          <w:tcPr>
            <w:tcW w:w="125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D1C21CF" w14:textId="5451BAB0" w:rsidR="008D4F1E" w:rsidRPr="00C82C3E" w:rsidRDefault="008D4F1E" w:rsidP="006C77E2">
            <w:pPr>
              <w:rPr>
                <w:b/>
                <w:bCs/>
              </w:rPr>
            </w:pPr>
            <w:r w:rsidRPr="00C82C3E">
              <w:rPr>
                <w:b/>
                <w:bCs/>
              </w:rPr>
              <w:t xml:space="preserve">Randomied controlled trials </w:t>
            </w:r>
            <w:r w:rsidRPr="00C82C3E">
              <w:t>(</w:t>
            </w:r>
            <w:r w:rsidRPr="00C82C3E">
              <w:rPr>
                <w:i/>
                <w:iCs/>
              </w:rPr>
              <w:t>n</w:t>
            </w:r>
            <w:r w:rsidRPr="00C82C3E">
              <w:t>=1)</w:t>
            </w:r>
          </w:p>
        </w:tc>
        <w:tc>
          <w:tcPr>
            <w:tcW w:w="125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B49D7C4" w14:textId="1255600A" w:rsidR="008D4F1E" w:rsidRPr="00C82C3E" w:rsidRDefault="008D4F1E" w:rsidP="006C77E2">
            <w:r w:rsidRPr="00C82C3E">
              <w:rPr>
                <w:b/>
                <w:bCs/>
              </w:rPr>
              <w:t xml:space="preserve">Non-randomized studies </w:t>
            </w:r>
            <w:r w:rsidRPr="00C82C3E">
              <w:t>(</w:t>
            </w:r>
            <w:r w:rsidRPr="00C82C3E">
              <w:rPr>
                <w:i/>
                <w:iCs/>
              </w:rPr>
              <w:t>n</w:t>
            </w:r>
            <w:r w:rsidRPr="00C82C3E">
              <w:t>=4)</w:t>
            </w:r>
          </w:p>
        </w:tc>
        <w:tc>
          <w:tcPr>
            <w:tcW w:w="125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EF32129" w14:textId="63EDDEBC" w:rsidR="008D4F1E" w:rsidRPr="00C82C3E" w:rsidRDefault="008D4F1E" w:rsidP="006C77E2">
            <w:pPr>
              <w:rPr>
                <w:b/>
                <w:bCs/>
              </w:rPr>
            </w:pPr>
            <w:r w:rsidRPr="00C82C3E">
              <w:rPr>
                <w:b/>
                <w:bCs/>
              </w:rPr>
              <w:t xml:space="preserve">Mixed methods studies </w:t>
            </w:r>
            <w:r w:rsidRPr="00C82C3E">
              <w:t>(</w:t>
            </w:r>
            <w:r w:rsidRPr="00C82C3E">
              <w:rPr>
                <w:i/>
                <w:iCs/>
              </w:rPr>
              <w:t>n</w:t>
            </w:r>
            <w:r w:rsidRPr="00C82C3E">
              <w:t>=1)</w:t>
            </w:r>
          </w:p>
        </w:tc>
      </w:tr>
      <w:tr w:rsidR="008D4F1E" w:rsidRPr="00C82C3E" w14:paraId="7055D14E" w14:textId="004C0780" w:rsidTr="008D4F1E">
        <w:tc>
          <w:tcPr>
            <w:tcW w:w="625" w:type="pct"/>
            <w:tcBorders>
              <w:top w:val="single" w:sz="4" w:space="0" w:color="auto"/>
            </w:tcBorders>
          </w:tcPr>
          <w:p w14:paraId="4B9904D4" w14:textId="77777777" w:rsidR="008D4F1E" w:rsidRPr="00C82C3E" w:rsidRDefault="008D4F1E" w:rsidP="006C77E2">
            <w:r w:rsidRPr="00C82C3E">
              <w:t>Item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485B1C98" w14:textId="77777777" w:rsidR="008D4F1E" w:rsidRPr="00C82C3E" w:rsidRDefault="008D4F1E" w:rsidP="006C77E2">
            <w:r w:rsidRPr="00C82C3E">
              <w:t>Agreement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6A64DC6A" w14:textId="77777777" w:rsidR="008D4F1E" w:rsidRPr="00C82C3E" w:rsidRDefault="008D4F1E" w:rsidP="006C77E2">
            <w:r w:rsidRPr="00C82C3E">
              <w:t>Item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3A68CF9C" w14:textId="77777777" w:rsidR="008D4F1E" w:rsidRPr="00C82C3E" w:rsidRDefault="008D4F1E" w:rsidP="006C77E2">
            <w:r w:rsidRPr="00C82C3E">
              <w:t>Agreement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61F16C3C" w14:textId="77777777" w:rsidR="008D4F1E" w:rsidRPr="00C82C3E" w:rsidRDefault="008D4F1E" w:rsidP="006C77E2">
            <w:r w:rsidRPr="00C82C3E">
              <w:t>Item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05D22E77" w14:textId="77777777" w:rsidR="008D4F1E" w:rsidRPr="00C82C3E" w:rsidRDefault="008D4F1E" w:rsidP="006C77E2">
            <w:r w:rsidRPr="00C82C3E">
              <w:t>Agreement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02B01E74" w14:textId="77777777" w:rsidR="008D4F1E" w:rsidRPr="00C82C3E" w:rsidRDefault="008D4F1E" w:rsidP="006C77E2">
            <w:r w:rsidRPr="00C82C3E">
              <w:t>Item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FC878A9" w14:textId="3E9FDA15" w:rsidR="008D4F1E" w:rsidRPr="00C82C3E" w:rsidRDefault="008D4F1E" w:rsidP="006C77E2">
            <w:r w:rsidRPr="00C82C3E">
              <w:t>Agreement</w:t>
            </w:r>
          </w:p>
        </w:tc>
      </w:tr>
      <w:tr w:rsidR="008D4F1E" w:rsidRPr="00C82C3E" w14:paraId="0B00E675" w14:textId="48C9F052" w:rsidTr="008D4F1E">
        <w:tc>
          <w:tcPr>
            <w:tcW w:w="625" w:type="pct"/>
          </w:tcPr>
          <w:p w14:paraId="274B81AB" w14:textId="77777777" w:rsidR="008D4F1E" w:rsidRPr="00C82C3E" w:rsidRDefault="008D4F1E" w:rsidP="006C77E2">
            <w:r w:rsidRPr="00C82C3E">
              <w:t>1.1</w:t>
            </w:r>
          </w:p>
        </w:tc>
        <w:tc>
          <w:tcPr>
            <w:tcW w:w="625" w:type="pct"/>
            <w:shd w:val="clear" w:color="auto" w:fill="auto"/>
          </w:tcPr>
          <w:p w14:paraId="16BA38FE" w14:textId="1C9F5D79" w:rsidR="008D4F1E" w:rsidRPr="00C82C3E" w:rsidRDefault="008D4F1E" w:rsidP="006C77E2">
            <w:r w:rsidRPr="00C82C3E">
              <w:t>100</w:t>
            </w:r>
            <w:r w:rsidR="00B06B60" w:rsidRPr="00C82C3E">
              <w:t>.0</w:t>
            </w:r>
          </w:p>
        </w:tc>
        <w:tc>
          <w:tcPr>
            <w:tcW w:w="625" w:type="pct"/>
            <w:shd w:val="clear" w:color="auto" w:fill="auto"/>
          </w:tcPr>
          <w:p w14:paraId="012920C6" w14:textId="77777777" w:rsidR="008D4F1E" w:rsidRPr="00C82C3E" w:rsidRDefault="008D4F1E" w:rsidP="006C77E2">
            <w:r w:rsidRPr="00C82C3E">
              <w:t>2.1</w:t>
            </w:r>
          </w:p>
        </w:tc>
        <w:tc>
          <w:tcPr>
            <w:tcW w:w="625" w:type="pct"/>
            <w:shd w:val="clear" w:color="auto" w:fill="auto"/>
          </w:tcPr>
          <w:p w14:paraId="21DAFDC2" w14:textId="22860627" w:rsidR="008D4F1E" w:rsidRPr="00C82C3E" w:rsidRDefault="00B06B60" w:rsidP="006C77E2">
            <w:r w:rsidRPr="00C82C3E">
              <w:t>60.0</w:t>
            </w:r>
          </w:p>
        </w:tc>
        <w:tc>
          <w:tcPr>
            <w:tcW w:w="625" w:type="pct"/>
            <w:shd w:val="clear" w:color="auto" w:fill="auto"/>
          </w:tcPr>
          <w:p w14:paraId="6945CD4C" w14:textId="77777777" w:rsidR="008D4F1E" w:rsidRPr="00C82C3E" w:rsidRDefault="008D4F1E" w:rsidP="006C77E2">
            <w:r w:rsidRPr="00C82C3E">
              <w:t>3.1</w:t>
            </w:r>
          </w:p>
        </w:tc>
        <w:tc>
          <w:tcPr>
            <w:tcW w:w="625" w:type="pct"/>
            <w:shd w:val="clear" w:color="auto" w:fill="auto"/>
          </w:tcPr>
          <w:p w14:paraId="35E1CF70" w14:textId="11C9A1AB" w:rsidR="008D4F1E" w:rsidRPr="00C82C3E" w:rsidRDefault="00B06B60" w:rsidP="006C77E2">
            <w:r w:rsidRPr="00C82C3E">
              <w:t>60.0</w:t>
            </w:r>
          </w:p>
        </w:tc>
        <w:tc>
          <w:tcPr>
            <w:tcW w:w="625" w:type="pct"/>
          </w:tcPr>
          <w:p w14:paraId="41F6546A" w14:textId="77777777" w:rsidR="008D4F1E" w:rsidRPr="00C82C3E" w:rsidRDefault="008D4F1E" w:rsidP="006C77E2">
            <w:r w:rsidRPr="00C82C3E">
              <w:t>5.1</w:t>
            </w:r>
          </w:p>
        </w:tc>
        <w:tc>
          <w:tcPr>
            <w:tcW w:w="625" w:type="pct"/>
          </w:tcPr>
          <w:p w14:paraId="0615447F" w14:textId="5036B25D" w:rsidR="008D4F1E" w:rsidRPr="00C82C3E" w:rsidRDefault="00B06B60" w:rsidP="006C77E2">
            <w:r w:rsidRPr="00C82C3E">
              <w:t>80.0</w:t>
            </w:r>
          </w:p>
        </w:tc>
      </w:tr>
      <w:tr w:rsidR="008D4F1E" w:rsidRPr="00C82C3E" w14:paraId="29F0D8D7" w14:textId="78F17348" w:rsidTr="008D4F1E">
        <w:tc>
          <w:tcPr>
            <w:tcW w:w="625" w:type="pct"/>
          </w:tcPr>
          <w:p w14:paraId="3C95BE71" w14:textId="77777777" w:rsidR="008D4F1E" w:rsidRPr="00C82C3E" w:rsidRDefault="008D4F1E" w:rsidP="006C77E2">
            <w:r w:rsidRPr="00C82C3E">
              <w:t>1.2</w:t>
            </w:r>
          </w:p>
        </w:tc>
        <w:tc>
          <w:tcPr>
            <w:tcW w:w="625" w:type="pct"/>
            <w:shd w:val="clear" w:color="auto" w:fill="auto"/>
          </w:tcPr>
          <w:p w14:paraId="57B7C7C5" w14:textId="3E2E988E" w:rsidR="008D4F1E" w:rsidRPr="00C82C3E" w:rsidRDefault="00B06B60" w:rsidP="006C77E2">
            <w:r w:rsidRPr="00C82C3E">
              <w:t>93.3</w:t>
            </w:r>
          </w:p>
        </w:tc>
        <w:tc>
          <w:tcPr>
            <w:tcW w:w="625" w:type="pct"/>
            <w:shd w:val="clear" w:color="auto" w:fill="auto"/>
          </w:tcPr>
          <w:p w14:paraId="4077BEC9" w14:textId="77777777" w:rsidR="008D4F1E" w:rsidRPr="00C82C3E" w:rsidRDefault="008D4F1E" w:rsidP="006C77E2">
            <w:r w:rsidRPr="00C82C3E">
              <w:t>2.2</w:t>
            </w:r>
          </w:p>
        </w:tc>
        <w:tc>
          <w:tcPr>
            <w:tcW w:w="625" w:type="pct"/>
            <w:shd w:val="clear" w:color="auto" w:fill="auto"/>
          </w:tcPr>
          <w:p w14:paraId="4CDF0647" w14:textId="45D7111D" w:rsidR="008D4F1E" w:rsidRPr="00C82C3E" w:rsidRDefault="00B06B60" w:rsidP="006C77E2">
            <w:r w:rsidRPr="00C82C3E">
              <w:t>100.0</w:t>
            </w:r>
          </w:p>
        </w:tc>
        <w:tc>
          <w:tcPr>
            <w:tcW w:w="625" w:type="pct"/>
            <w:shd w:val="clear" w:color="auto" w:fill="auto"/>
          </w:tcPr>
          <w:p w14:paraId="2300A2CB" w14:textId="77777777" w:rsidR="008D4F1E" w:rsidRPr="00C82C3E" w:rsidRDefault="008D4F1E" w:rsidP="006C77E2">
            <w:r w:rsidRPr="00C82C3E">
              <w:t>3.2</w:t>
            </w:r>
          </w:p>
        </w:tc>
        <w:tc>
          <w:tcPr>
            <w:tcW w:w="625" w:type="pct"/>
            <w:shd w:val="clear" w:color="auto" w:fill="auto"/>
          </w:tcPr>
          <w:p w14:paraId="6A7206C8" w14:textId="3D91A99D" w:rsidR="008D4F1E" w:rsidRPr="00C82C3E" w:rsidRDefault="00B06B60" w:rsidP="006C77E2">
            <w:r w:rsidRPr="00C82C3E">
              <w:t>90.0</w:t>
            </w:r>
          </w:p>
        </w:tc>
        <w:tc>
          <w:tcPr>
            <w:tcW w:w="625" w:type="pct"/>
          </w:tcPr>
          <w:p w14:paraId="600B566A" w14:textId="77777777" w:rsidR="008D4F1E" w:rsidRPr="00C82C3E" w:rsidRDefault="008D4F1E" w:rsidP="006C77E2">
            <w:r w:rsidRPr="00C82C3E">
              <w:t>5.2</w:t>
            </w:r>
          </w:p>
        </w:tc>
        <w:tc>
          <w:tcPr>
            <w:tcW w:w="625" w:type="pct"/>
          </w:tcPr>
          <w:p w14:paraId="61E0855E" w14:textId="5F9B039D" w:rsidR="008D4F1E" w:rsidRPr="00C82C3E" w:rsidRDefault="00B06B60" w:rsidP="006C77E2">
            <w:r w:rsidRPr="00C82C3E">
              <w:t>60.0</w:t>
            </w:r>
          </w:p>
        </w:tc>
      </w:tr>
      <w:tr w:rsidR="008D4F1E" w:rsidRPr="00C82C3E" w14:paraId="4230EE0D" w14:textId="7D695CDB" w:rsidTr="008D4F1E">
        <w:tc>
          <w:tcPr>
            <w:tcW w:w="625" w:type="pct"/>
          </w:tcPr>
          <w:p w14:paraId="17BB8AC6" w14:textId="77777777" w:rsidR="008D4F1E" w:rsidRPr="00C82C3E" w:rsidRDefault="008D4F1E" w:rsidP="006C77E2">
            <w:r w:rsidRPr="00C82C3E">
              <w:t>1.3</w:t>
            </w:r>
          </w:p>
        </w:tc>
        <w:tc>
          <w:tcPr>
            <w:tcW w:w="625" w:type="pct"/>
            <w:shd w:val="clear" w:color="auto" w:fill="auto"/>
          </w:tcPr>
          <w:p w14:paraId="10C7792B" w14:textId="360EEEA8" w:rsidR="008D4F1E" w:rsidRPr="00C82C3E" w:rsidRDefault="00B06B60" w:rsidP="006C77E2">
            <w:r w:rsidRPr="00C82C3E">
              <w:t>80.0</w:t>
            </w:r>
          </w:p>
        </w:tc>
        <w:tc>
          <w:tcPr>
            <w:tcW w:w="625" w:type="pct"/>
            <w:shd w:val="clear" w:color="auto" w:fill="auto"/>
          </w:tcPr>
          <w:p w14:paraId="4F8012AE" w14:textId="77777777" w:rsidR="008D4F1E" w:rsidRPr="00C82C3E" w:rsidRDefault="008D4F1E" w:rsidP="006C77E2">
            <w:r w:rsidRPr="00C82C3E">
              <w:t>2.3</w:t>
            </w:r>
          </w:p>
        </w:tc>
        <w:tc>
          <w:tcPr>
            <w:tcW w:w="625" w:type="pct"/>
            <w:shd w:val="clear" w:color="auto" w:fill="auto"/>
          </w:tcPr>
          <w:p w14:paraId="7F596F8E" w14:textId="6B8C91AB" w:rsidR="008D4F1E" w:rsidRPr="00C82C3E" w:rsidRDefault="00B06B60" w:rsidP="006C77E2">
            <w:r w:rsidRPr="00C82C3E">
              <w:t>80.0</w:t>
            </w:r>
          </w:p>
        </w:tc>
        <w:tc>
          <w:tcPr>
            <w:tcW w:w="625" w:type="pct"/>
            <w:shd w:val="clear" w:color="auto" w:fill="auto"/>
          </w:tcPr>
          <w:p w14:paraId="25198C54" w14:textId="77777777" w:rsidR="008D4F1E" w:rsidRPr="00C82C3E" w:rsidRDefault="008D4F1E" w:rsidP="006C77E2">
            <w:r w:rsidRPr="00C82C3E">
              <w:t>3.3</w:t>
            </w:r>
          </w:p>
        </w:tc>
        <w:tc>
          <w:tcPr>
            <w:tcW w:w="625" w:type="pct"/>
            <w:shd w:val="clear" w:color="auto" w:fill="auto"/>
          </w:tcPr>
          <w:p w14:paraId="6029422A" w14:textId="687EE77A" w:rsidR="008D4F1E" w:rsidRPr="00C82C3E" w:rsidRDefault="00B06B60" w:rsidP="006C77E2">
            <w:r w:rsidRPr="00C82C3E">
              <w:t>70.0</w:t>
            </w:r>
          </w:p>
        </w:tc>
        <w:tc>
          <w:tcPr>
            <w:tcW w:w="625" w:type="pct"/>
          </w:tcPr>
          <w:p w14:paraId="6D1935CC" w14:textId="77777777" w:rsidR="008D4F1E" w:rsidRPr="00C82C3E" w:rsidRDefault="008D4F1E" w:rsidP="006C77E2">
            <w:r w:rsidRPr="00C82C3E">
              <w:t>5.3</w:t>
            </w:r>
          </w:p>
        </w:tc>
        <w:tc>
          <w:tcPr>
            <w:tcW w:w="625" w:type="pct"/>
          </w:tcPr>
          <w:p w14:paraId="4E1C4B79" w14:textId="3360EC68" w:rsidR="008D4F1E" w:rsidRPr="00C82C3E" w:rsidRDefault="00B06B60" w:rsidP="006C77E2">
            <w:r w:rsidRPr="00C82C3E">
              <w:t>60.0</w:t>
            </w:r>
          </w:p>
        </w:tc>
      </w:tr>
      <w:tr w:rsidR="008D4F1E" w:rsidRPr="00C82C3E" w14:paraId="5F8FDDF2" w14:textId="2E883BFF" w:rsidTr="008D4F1E">
        <w:tc>
          <w:tcPr>
            <w:tcW w:w="625" w:type="pct"/>
          </w:tcPr>
          <w:p w14:paraId="6A293812" w14:textId="77777777" w:rsidR="008D4F1E" w:rsidRPr="00C82C3E" w:rsidRDefault="008D4F1E" w:rsidP="006C77E2">
            <w:r w:rsidRPr="00C82C3E">
              <w:t>1.4</w:t>
            </w:r>
          </w:p>
        </w:tc>
        <w:tc>
          <w:tcPr>
            <w:tcW w:w="625" w:type="pct"/>
            <w:shd w:val="clear" w:color="auto" w:fill="auto"/>
          </w:tcPr>
          <w:p w14:paraId="4A58F217" w14:textId="2770708F" w:rsidR="008D4F1E" w:rsidRPr="00C82C3E" w:rsidRDefault="00B06B60" w:rsidP="006C77E2">
            <w:r w:rsidRPr="00C82C3E">
              <w:t>93.3</w:t>
            </w:r>
          </w:p>
        </w:tc>
        <w:tc>
          <w:tcPr>
            <w:tcW w:w="625" w:type="pct"/>
            <w:shd w:val="clear" w:color="auto" w:fill="auto"/>
          </w:tcPr>
          <w:p w14:paraId="514C373E" w14:textId="77777777" w:rsidR="008D4F1E" w:rsidRPr="00C82C3E" w:rsidRDefault="008D4F1E" w:rsidP="006C77E2">
            <w:r w:rsidRPr="00C82C3E">
              <w:t>2.4</w:t>
            </w:r>
          </w:p>
        </w:tc>
        <w:tc>
          <w:tcPr>
            <w:tcW w:w="625" w:type="pct"/>
            <w:shd w:val="clear" w:color="auto" w:fill="auto"/>
          </w:tcPr>
          <w:p w14:paraId="73F02C06" w14:textId="67009A3F" w:rsidR="008D4F1E" w:rsidRPr="00C82C3E" w:rsidRDefault="00B06B60" w:rsidP="006C77E2">
            <w:r w:rsidRPr="00C82C3E">
              <w:t>60.0</w:t>
            </w:r>
          </w:p>
        </w:tc>
        <w:tc>
          <w:tcPr>
            <w:tcW w:w="625" w:type="pct"/>
            <w:shd w:val="clear" w:color="auto" w:fill="auto"/>
          </w:tcPr>
          <w:p w14:paraId="5FD5CE99" w14:textId="77777777" w:rsidR="008D4F1E" w:rsidRPr="00C82C3E" w:rsidRDefault="008D4F1E" w:rsidP="006C77E2">
            <w:r w:rsidRPr="00C82C3E">
              <w:t>3.4</w:t>
            </w:r>
          </w:p>
        </w:tc>
        <w:tc>
          <w:tcPr>
            <w:tcW w:w="625" w:type="pct"/>
            <w:shd w:val="clear" w:color="auto" w:fill="auto"/>
          </w:tcPr>
          <w:p w14:paraId="2863BD7E" w14:textId="303265D7" w:rsidR="008D4F1E" w:rsidRPr="00C82C3E" w:rsidRDefault="00B06B60" w:rsidP="006C77E2">
            <w:r w:rsidRPr="00C82C3E">
              <w:t>85.0</w:t>
            </w:r>
          </w:p>
        </w:tc>
        <w:tc>
          <w:tcPr>
            <w:tcW w:w="625" w:type="pct"/>
          </w:tcPr>
          <w:p w14:paraId="46B5C57E" w14:textId="77777777" w:rsidR="008D4F1E" w:rsidRPr="00C82C3E" w:rsidRDefault="008D4F1E" w:rsidP="006C77E2">
            <w:pPr>
              <w:rPr>
                <w:lang w:val="en-US"/>
              </w:rPr>
            </w:pPr>
            <w:r w:rsidRPr="00C82C3E">
              <w:t>5.4</w:t>
            </w:r>
          </w:p>
        </w:tc>
        <w:tc>
          <w:tcPr>
            <w:tcW w:w="625" w:type="pct"/>
          </w:tcPr>
          <w:p w14:paraId="3B7273B6" w14:textId="41AFD17C" w:rsidR="008D4F1E" w:rsidRPr="00C82C3E" w:rsidRDefault="00B06B60" w:rsidP="006C77E2">
            <w:r w:rsidRPr="00C82C3E">
              <w:t>60.0</w:t>
            </w:r>
          </w:p>
        </w:tc>
      </w:tr>
      <w:tr w:rsidR="008D4F1E" w:rsidRPr="00C82C3E" w14:paraId="5296BD90" w14:textId="30CDF14C" w:rsidTr="008D4F1E">
        <w:tc>
          <w:tcPr>
            <w:tcW w:w="625" w:type="pct"/>
            <w:tcBorders>
              <w:bottom w:val="single" w:sz="4" w:space="0" w:color="auto"/>
            </w:tcBorders>
          </w:tcPr>
          <w:p w14:paraId="2D4269E7" w14:textId="77777777" w:rsidR="008D4F1E" w:rsidRPr="00C82C3E" w:rsidRDefault="008D4F1E" w:rsidP="006C77E2">
            <w:r w:rsidRPr="00C82C3E">
              <w:t>1.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67E5865A" w14:textId="6069A031" w:rsidR="008D4F1E" w:rsidRPr="00C82C3E" w:rsidRDefault="00B06B60" w:rsidP="006C77E2">
            <w:r w:rsidRPr="00C82C3E">
              <w:t>93.3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6B6016D1" w14:textId="77777777" w:rsidR="008D4F1E" w:rsidRPr="00C82C3E" w:rsidRDefault="008D4F1E" w:rsidP="006C77E2">
            <w:r w:rsidRPr="00C82C3E">
              <w:t>2.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60582DE2" w14:textId="6C987461" w:rsidR="008D4F1E" w:rsidRPr="00C82C3E" w:rsidRDefault="008D4F1E" w:rsidP="006C77E2">
            <w:r w:rsidRPr="00C82C3E">
              <w:t>100</w:t>
            </w:r>
            <w:r w:rsidR="00B06B60" w:rsidRPr="00C82C3E">
              <w:t>.0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31E52EEA" w14:textId="37DC9C24" w:rsidR="008D4F1E" w:rsidRPr="00C82C3E" w:rsidRDefault="008D4F1E" w:rsidP="006C77E2">
            <w:r w:rsidRPr="00C82C3E">
              <w:t>3.5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shd w:val="clear" w:color="auto" w:fill="auto"/>
          </w:tcPr>
          <w:p w14:paraId="40458B7E" w14:textId="2389A20F" w:rsidR="008D4F1E" w:rsidRPr="00C82C3E" w:rsidRDefault="00B06B60" w:rsidP="006C77E2">
            <w:r w:rsidRPr="00C82C3E">
              <w:t>53.3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10189E0E" w14:textId="77777777" w:rsidR="008D4F1E" w:rsidRPr="00C82C3E" w:rsidRDefault="008D4F1E" w:rsidP="006C77E2">
            <w:r w:rsidRPr="00C82C3E">
              <w:t>5.5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14:paraId="67AEC4D4" w14:textId="2D1CB006" w:rsidR="008D4F1E" w:rsidRPr="00C82C3E" w:rsidRDefault="00B06B60" w:rsidP="006C77E2">
            <w:r w:rsidRPr="00C82C3E">
              <w:t>80.0</w:t>
            </w:r>
          </w:p>
        </w:tc>
      </w:tr>
      <w:tr w:rsidR="008D4F1E" w:rsidRPr="00C82C3E" w14:paraId="6233FE4A" w14:textId="36C1D926" w:rsidTr="008D4F1E">
        <w:tc>
          <w:tcPr>
            <w:tcW w:w="625" w:type="pct"/>
            <w:tcBorders>
              <w:top w:val="single" w:sz="4" w:space="0" w:color="auto"/>
            </w:tcBorders>
          </w:tcPr>
          <w:p w14:paraId="25FDF777" w14:textId="15429FF9" w:rsidR="008D4F1E" w:rsidRPr="00C82C3E" w:rsidRDefault="008D4F1E" w:rsidP="006C77E2">
            <w:r w:rsidRPr="00C82C3E">
              <w:t>Mean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1B0B4ECD" w14:textId="5C2227FC" w:rsidR="008D4F1E" w:rsidRPr="00C82C3E" w:rsidRDefault="00B06B60" w:rsidP="006C77E2">
            <w:r w:rsidRPr="00C82C3E">
              <w:t>92.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1BDACC4B" w14:textId="47E57A48" w:rsidR="008D4F1E" w:rsidRPr="00C82C3E" w:rsidRDefault="008D4F1E" w:rsidP="006C77E2">
            <w:r w:rsidRPr="00C82C3E">
              <w:t>Mean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33DC071A" w14:textId="6767986E" w:rsidR="008D4F1E" w:rsidRPr="00C82C3E" w:rsidRDefault="00B06B60" w:rsidP="006C77E2">
            <w:r w:rsidRPr="00C82C3E">
              <w:t>80.0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1B095095" w14:textId="4D8A21EB" w:rsidR="008D4F1E" w:rsidRPr="00C82C3E" w:rsidRDefault="008D4F1E" w:rsidP="006C77E2">
            <w:r w:rsidRPr="00C82C3E">
              <w:t>Mean</w:t>
            </w:r>
          </w:p>
        </w:tc>
        <w:tc>
          <w:tcPr>
            <w:tcW w:w="625" w:type="pct"/>
            <w:tcBorders>
              <w:top w:val="single" w:sz="4" w:space="0" w:color="auto"/>
            </w:tcBorders>
            <w:shd w:val="clear" w:color="auto" w:fill="auto"/>
          </w:tcPr>
          <w:p w14:paraId="4F651954" w14:textId="37AF3CC8" w:rsidR="008D4F1E" w:rsidRPr="00C82C3E" w:rsidRDefault="00B06B60" w:rsidP="006C77E2">
            <w:r w:rsidRPr="00C82C3E">
              <w:t>71.7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74898401" w14:textId="474408D1" w:rsidR="008D4F1E" w:rsidRPr="00C82C3E" w:rsidRDefault="008D4F1E" w:rsidP="006C77E2">
            <w:r w:rsidRPr="00C82C3E">
              <w:t>Mean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14:paraId="45B4625E" w14:textId="2A960FBE" w:rsidR="008D4F1E" w:rsidRPr="00C82C3E" w:rsidRDefault="00B06B60" w:rsidP="006C77E2">
            <w:r w:rsidRPr="00C82C3E">
              <w:t>68.0</w:t>
            </w:r>
          </w:p>
        </w:tc>
      </w:tr>
    </w:tbl>
    <w:p w14:paraId="23B1F7C6" w14:textId="4D0F79FC" w:rsidR="00ED6B88" w:rsidRDefault="00ED6B8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539"/>
        <w:gridCol w:w="1542"/>
        <w:gridCol w:w="1540"/>
        <w:gridCol w:w="1540"/>
        <w:gridCol w:w="1542"/>
      </w:tblGrid>
      <w:tr w:rsidR="00524EE8" w:rsidRPr="00A25F6B" w14:paraId="15D54337" w14:textId="5829FA74" w:rsidTr="00496DD1">
        <w:tc>
          <w:tcPr>
            <w:tcW w:w="5000" w:type="pct"/>
            <w:gridSpan w:val="6"/>
            <w:tcBorders>
              <w:bottom w:val="single" w:sz="12" w:space="0" w:color="auto"/>
            </w:tcBorders>
          </w:tcPr>
          <w:p w14:paraId="5D7A1E76" w14:textId="500BBFA6" w:rsidR="00524EE8" w:rsidRPr="00C82C3E" w:rsidRDefault="00524EE8" w:rsidP="001502CC">
            <w:pPr>
              <w:rPr>
                <w:b/>
                <w:bCs/>
                <w:lang w:val="en-US"/>
              </w:rPr>
            </w:pPr>
            <w:r w:rsidRPr="00C82C3E">
              <w:rPr>
                <w:b/>
                <w:bCs/>
                <w:lang w:val="en-US"/>
              </w:rPr>
              <w:t>Table A</w:t>
            </w:r>
            <w:r w:rsidR="00B06B60" w:rsidRPr="00C82C3E">
              <w:rPr>
                <w:b/>
                <w:bCs/>
                <w:lang w:val="en-US"/>
              </w:rPr>
              <w:t>C</w:t>
            </w:r>
            <w:r w:rsidRPr="00C82C3E">
              <w:rPr>
                <w:b/>
                <w:bCs/>
                <w:lang w:val="en-US"/>
              </w:rPr>
              <w:t xml:space="preserve">.2. </w:t>
            </w:r>
            <w:r w:rsidRPr="00C82C3E">
              <w:rPr>
                <w:lang w:val="en-US"/>
              </w:rPr>
              <w:t>Percent agreement study and intervention characteristics and outcomes between EMD, MB, SGLS, and LAV</w:t>
            </w:r>
          </w:p>
        </w:tc>
      </w:tr>
      <w:tr w:rsidR="00294CA8" w:rsidRPr="00C82C3E" w14:paraId="6168DB9D" w14:textId="30EF8B68" w:rsidTr="00496DD1"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</w:tcPr>
          <w:p w14:paraId="6582FDBA" w14:textId="77777777" w:rsidR="00294CA8" w:rsidRPr="00C82C3E" w:rsidRDefault="00294CA8" w:rsidP="001502CC">
            <w:pPr>
              <w:rPr>
                <w:b/>
                <w:bCs/>
                <w:lang w:val="en-US"/>
              </w:rPr>
            </w:pP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</w:tcPr>
          <w:p w14:paraId="31805B31" w14:textId="2BD7C16B" w:rsidR="00294CA8" w:rsidRPr="00C82C3E" w:rsidRDefault="00294CA8" w:rsidP="001502CC">
            <w:pPr>
              <w:rPr>
                <w:b/>
                <w:bCs/>
                <w:lang w:val="en-US"/>
              </w:rPr>
            </w:pPr>
            <w:r w:rsidRPr="00C82C3E">
              <w:rPr>
                <w:b/>
                <w:bCs/>
              </w:rPr>
              <w:t xml:space="preserve">Qualitative studies </w:t>
            </w:r>
            <w:r w:rsidRPr="00C82C3E">
              <w:t>(</w:t>
            </w:r>
            <w:r w:rsidRPr="00C82C3E">
              <w:rPr>
                <w:i/>
                <w:iCs/>
              </w:rPr>
              <w:t>n</w:t>
            </w:r>
            <w:r w:rsidRPr="00C82C3E">
              <w:t>=2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</w:tcPr>
          <w:p w14:paraId="243721D9" w14:textId="109BF3A9" w:rsidR="00294CA8" w:rsidRPr="00C82C3E" w:rsidRDefault="00294CA8" w:rsidP="001502CC">
            <w:pPr>
              <w:rPr>
                <w:b/>
                <w:bCs/>
              </w:rPr>
            </w:pPr>
            <w:r w:rsidRPr="00C82C3E">
              <w:rPr>
                <w:b/>
                <w:bCs/>
              </w:rPr>
              <w:t xml:space="preserve">Randomied controlled trials </w:t>
            </w:r>
            <w:r w:rsidRPr="00C82C3E">
              <w:t>(</w:t>
            </w:r>
            <w:r w:rsidRPr="00C82C3E">
              <w:rPr>
                <w:i/>
                <w:iCs/>
              </w:rPr>
              <w:t>n</w:t>
            </w:r>
            <w:r w:rsidRPr="00C82C3E">
              <w:t>=1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</w:tcPr>
          <w:p w14:paraId="721A3A66" w14:textId="0E696D9D" w:rsidR="00294CA8" w:rsidRPr="00C82C3E" w:rsidRDefault="00294CA8" w:rsidP="001502CC">
            <w:r w:rsidRPr="00C82C3E">
              <w:rPr>
                <w:b/>
                <w:bCs/>
              </w:rPr>
              <w:t xml:space="preserve">Non-randomized studies </w:t>
            </w:r>
            <w:r w:rsidRPr="00C82C3E">
              <w:t>(</w:t>
            </w:r>
            <w:r w:rsidRPr="00C82C3E">
              <w:rPr>
                <w:i/>
                <w:iCs/>
              </w:rPr>
              <w:t>n</w:t>
            </w:r>
            <w:r w:rsidRPr="00C82C3E">
              <w:t>=3)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4" w:space="0" w:color="auto"/>
            </w:tcBorders>
          </w:tcPr>
          <w:p w14:paraId="733F6093" w14:textId="4A95156C" w:rsidR="00294CA8" w:rsidRPr="00C82C3E" w:rsidRDefault="00294CA8" w:rsidP="001502CC">
            <w:pPr>
              <w:rPr>
                <w:b/>
                <w:bCs/>
              </w:rPr>
            </w:pPr>
            <w:r w:rsidRPr="00C82C3E">
              <w:rPr>
                <w:b/>
                <w:bCs/>
              </w:rPr>
              <w:t xml:space="preserve">Mixed methods studies </w:t>
            </w:r>
            <w:r w:rsidRPr="00C82C3E">
              <w:t>(</w:t>
            </w:r>
            <w:r w:rsidRPr="00C82C3E">
              <w:rPr>
                <w:i/>
                <w:iCs/>
              </w:rPr>
              <w:t>n</w:t>
            </w:r>
            <w:r w:rsidRPr="00C82C3E">
              <w:t>=1)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</w:tcPr>
          <w:p w14:paraId="70C3D5E4" w14:textId="2FA5AC2D" w:rsidR="00294CA8" w:rsidRPr="00C82C3E" w:rsidRDefault="00524EE8" w:rsidP="001502CC">
            <w:pPr>
              <w:rPr>
                <w:b/>
                <w:bCs/>
              </w:rPr>
            </w:pPr>
            <w:r w:rsidRPr="00C82C3E">
              <w:rPr>
                <w:b/>
                <w:bCs/>
              </w:rPr>
              <w:t>All studies</w:t>
            </w:r>
          </w:p>
        </w:tc>
      </w:tr>
      <w:tr w:rsidR="00294CA8" w:rsidRPr="00C82C3E" w14:paraId="0380AFB2" w14:textId="23F1861D" w:rsidTr="00B06B60">
        <w:tc>
          <w:tcPr>
            <w:tcW w:w="833" w:type="pct"/>
          </w:tcPr>
          <w:p w14:paraId="222DE3C8" w14:textId="33664598" w:rsidR="00294CA8" w:rsidRPr="00C82C3E" w:rsidRDefault="00294CA8" w:rsidP="001502CC">
            <w:r w:rsidRPr="00C82C3E">
              <w:t>Study characteritics</w:t>
            </w:r>
          </w:p>
        </w:tc>
        <w:tc>
          <w:tcPr>
            <w:tcW w:w="833" w:type="pct"/>
          </w:tcPr>
          <w:p w14:paraId="5588266E" w14:textId="1F9ADF10" w:rsidR="00294CA8" w:rsidRPr="00C82C3E" w:rsidRDefault="0030698D" w:rsidP="001502CC">
            <w:r w:rsidRPr="00C82C3E">
              <w:t>9</w:t>
            </w:r>
            <w:r w:rsidR="007A0C6D" w:rsidRPr="00C82C3E">
              <w:t>6.9</w:t>
            </w:r>
          </w:p>
        </w:tc>
        <w:tc>
          <w:tcPr>
            <w:tcW w:w="834" w:type="pct"/>
            <w:shd w:val="clear" w:color="auto" w:fill="auto"/>
          </w:tcPr>
          <w:p w14:paraId="63371B55" w14:textId="2F2F583E" w:rsidR="00294CA8" w:rsidRPr="00C82C3E" w:rsidRDefault="007A0C6D" w:rsidP="001502CC">
            <w:r w:rsidRPr="00C82C3E">
              <w:t>100.0</w:t>
            </w:r>
          </w:p>
        </w:tc>
        <w:tc>
          <w:tcPr>
            <w:tcW w:w="833" w:type="pct"/>
            <w:shd w:val="clear" w:color="auto" w:fill="auto"/>
          </w:tcPr>
          <w:p w14:paraId="54206FC2" w14:textId="46592162" w:rsidR="00294CA8" w:rsidRPr="00C82C3E" w:rsidRDefault="007A0C6D" w:rsidP="001502CC">
            <w:r w:rsidRPr="00C82C3E">
              <w:t>94.8</w:t>
            </w:r>
          </w:p>
        </w:tc>
        <w:tc>
          <w:tcPr>
            <w:tcW w:w="833" w:type="pct"/>
          </w:tcPr>
          <w:p w14:paraId="7B6C442F" w14:textId="17B63F59" w:rsidR="00294CA8" w:rsidRPr="00C82C3E" w:rsidRDefault="0030698D" w:rsidP="001502CC">
            <w:r w:rsidRPr="00C82C3E">
              <w:t>81</w:t>
            </w:r>
            <w:r w:rsidR="007A0C6D" w:rsidRPr="00C82C3E">
              <w:t>.2</w:t>
            </w:r>
          </w:p>
        </w:tc>
        <w:tc>
          <w:tcPr>
            <w:tcW w:w="834" w:type="pct"/>
          </w:tcPr>
          <w:p w14:paraId="03B2CACD" w14:textId="7550F75D" w:rsidR="00294CA8" w:rsidRPr="00C82C3E" w:rsidRDefault="007A0C6D" w:rsidP="007A0C6D">
            <w:r w:rsidRPr="00C82C3E">
              <w:t>94.2</w:t>
            </w:r>
          </w:p>
        </w:tc>
      </w:tr>
      <w:tr w:rsidR="00294CA8" w:rsidRPr="00C82C3E" w14:paraId="74BB4601" w14:textId="7D1AB9CA" w:rsidTr="00B06B60">
        <w:tc>
          <w:tcPr>
            <w:tcW w:w="833" w:type="pct"/>
          </w:tcPr>
          <w:p w14:paraId="3557AA42" w14:textId="53D1888B" w:rsidR="00294CA8" w:rsidRPr="00C82C3E" w:rsidRDefault="00294CA8" w:rsidP="001502CC">
            <w:r w:rsidRPr="00C82C3E">
              <w:t>Intervention characteristics</w:t>
            </w:r>
          </w:p>
        </w:tc>
        <w:tc>
          <w:tcPr>
            <w:tcW w:w="833" w:type="pct"/>
          </w:tcPr>
          <w:p w14:paraId="36D9A3FF" w14:textId="136C3CBC" w:rsidR="00294CA8" w:rsidRPr="00C82C3E" w:rsidRDefault="007A0C6D" w:rsidP="001502CC">
            <w:r w:rsidRPr="00C82C3E">
              <w:t>90.5</w:t>
            </w:r>
          </w:p>
        </w:tc>
        <w:tc>
          <w:tcPr>
            <w:tcW w:w="834" w:type="pct"/>
            <w:shd w:val="clear" w:color="auto" w:fill="auto"/>
          </w:tcPr>
          <w:p w14:paraId="6C74C2CB" w14:textId="367E87DF" w:rsidR="00294CA8" w:rsidRPr="00C82C3E" w:rsidRDefault="007A0C6D" w:rsidP="001502CC">
            <w:r w:rsidRPr="00C82C3E">
              <w:t>87.4</w:t>
            </w:r>
          </w:p>
        </w:tc>
        <w:tc>
          <w:tcPr>
            <w:tcW w:w="833" w:type="pct"/>
            <w:shd w:val="clear" w:color="auto" w:fill="auto"/>
          </w:tcPr>
          <w:p w14:paraId="7FEE4494" w14:textId="646284CA" w:rsidR="00294CA8" w:rsidRPr="00C82C3E" w:rsidRDefault="007A0C6D" w:rsidP="001502CC">
            <w:r w:rsidRPr="00C82C3E">
              <w:t>89.1</w:t>
            </w:r>
          </w:p>
        </w:tc>
        <w:tc>
          <w:tcPr>
            <w:tcW w:w="833" w:type="pct"/>
          </w:tcPr>
          <w:p w14:paraId="42AFFE4A" w14:textId="45A905FC" w:rsidR="00294CA8" w:rsidRPr="00C82C3E" w:rsidRDefault="007A0C6D" w:rsidP="001502CC">
            <w:r w:rsidRPr="00C82C3E">
              <w:t>88.8</w:t>
            </w:r>
          </w:p>
        </w:tc>
        <w:tc>
          <w:tcPr>
            <w:tcW w:w="834" w:type="pct"/>
          </w:tcPr>
          <w:p w14:paraId="055677BE" w14:textId="74B8EC5F" w:rsidR="00294CA8" w:rsidRPr="00C82C3E" w:rsidRDefault="007A0C6D" w:rsidP="001502CC">
            <w:r w:rsidRPr="00C82C3E">
              <w:t>89.2</w:t>
            </w:r>
          </w:p>
        </w:tc>
      </w:tr>
      <w:tr w:rsidR="00294CA8" w:rsidRPr="00C82C3E" w14:paraId="14FF2FD7" w14:textId="613C6327" w:rsidTr="00B06B60">
        <w:tc>
          <w:tcPr>
            <w:tcW w:w="833" w:type="pct"/>
            <w:tcBorders>
              <w:bottom w:val="single" w:sz="4" w:space="0" w:color="auto"/>
            </w:tcBorders>
          </w:tcPr>
          <w:p w14:paraId="465BE875" w14:textId="77777777" w:rsidR="00294CA8" w:rsidRDefault="00294CA8" w:rsidP="001502CC">
            <w:r w:rsidRPr="00C82C3E">
              <w:t>Outcomes</w:t>
            </w:r>
          </w:p>
          <w:p w14:paraId="42044FE9" w14:textId="7229BD9B" w:rsidR="00C82C3E" w:rsidRPr="00C82C3E" w:rsidRDefault="00C82C3E" w:rsidP="001502CC"/>
        </w:tc>
        <w:tc>
          <w:tcPr>
            <w:tcW w:w="833" w:type="pct"/>
            <w:tcBorders>
              <w:bottom w:val="single" w:sz="4" w:space="0" w:color="auto"/>
            </w:tcBorders>
          </w:tcPr>
          <w:p w14:paraId="055C7AFA" w14:textId="3A62BC8F" w:rsidR="00294CA8" w:rsidRPr="00C82C3E" w:rsidRDefault="00294CA8" w:rsidP="001502CC">
            <w:r w:rsidRPr="00C82C3E">
              <w:t>5</w:t>
            </w:r>
            <w:r w:rsidR="00C56C4E" w:rsidRPr="00C82C3E">
              <w:t>6.3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</w:tcPr>
          <w:p w14:paraId="7088DDC9" w14:textId="4F4573F6" w:rsidR="00294CA8" w:rsidRPr="00C82C3E" w:rsidRDefault="00294CA8" w:rsidP="001502CC">
            <w:r w:rsidRPr="00C82C3E">
              <w:t>6</w:t>
            </w:r>
            <w:r w:rsidR="00C56C4E" w:rsidRPr="00C82C3E">
              <w:t>6.7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</w:tcPr>
          <w:p w14:paraId="2A797E90" w14:textId="328D3192" w:rsidR="00294CA8" w:rsidRPr="00C82C3E" w:rsidRDefault="00294CA8" w:rsidP="001502CC">
            <w:r w:rsidRPr="00C82C3E">
              <w:t>7</w:t>
            </w:r>
            <w:r w:rsidR="00C56C4E" w:rsidRPr="00C82C3E">
              <w:t>0.6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B75E5D7" w14:textId="0057676C" w:rsidR="00294CA8" w:rsidRPr="00C82C3E" w:rsidRDefault="00294CA8" w:rsidP="001502CC">
            <w:r w:rsidRPr="00C82C3E">
              <w:t>71</w:t>
            </w:r>
            <w:r w:rsidR="002F235F" w:rsidRPr="00C82C3E">
              <w:t xml:space="preserve">.4 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64B4B2AC" w14:textId="12FFA711" w:rsidR="00294CA8" w:rsidRPr="00C82C3E" w:rsidRDefault="00C56C4E" w:rsidP="001502CC">
            <w:r w:rsidRPr="00C82C3E">
              <w:t>66.0</w:t>
            </w:r>
          </w:p>
        </w:tc>
      </w:tr>
      <w:tr w:rsidR="00524EE8" w:rsidRPr="00C82C3E" w14:paraId="538B3FC6" w14:textId="77777777" w:rsidTr="00B06B60">
        <w:tc>
          <w:tcPr>
            <w:tcW w:w="833" w:type="pct"/>
            <w:tcBorders>
              <w:top w:val="single" w:sz="4" w:space="0" w:color="auto"/>
            </w:tcBorders>
          </w:tcPr>
          <w:p w14:paraId="1FB867A6" w14:textId="439C63A6" w:rsidR="00524EE8" w:rsidRPr="00C82C3E" w:rsidRDefault="00524EE8" w:rsidP="001502CC">
            <w:r w:rsidRPr="00C82C3E">
              <w:t>Mean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006CFE56" w14:textId="78E87FA1" w:rsidR="00524EE8" w:rsidRPr="00C82C3E" w:rsidRDefault="00907DB4" w:rsidP="001502CC">
            <w:r w:rsidRPr="00C82C3E">
              <w:t>81.2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</w:tcPr>
          <w:p w14:paraId="7065D11A" w14:textId="0A7540D9" w:rsidR="00524EE8" w:rsidRPr="00C82C3E" w:rsidRDefault="00907DB4" w:rsidP="001502CC">
            <w:r w:rsidRPr="00C82C3E">
              <w:t>84.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</w:tcPr>
          <w:p w14:paraId="0D13C491" w14:textId="6DB36F00" w:rsidR="00524EE8" w:rsidRPr="00C82C3E" w:rsidRDefault="00907DB4" w:rsidP="001502CC">
            <w:r w:rsidRPr="00C82C3E">
              <w:t>84.8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A689FE7" w14:textId="342749AA" w:rsidR="00524EE8" w:rsidRPr="00C82C3E" w:rsidRDefault="00907DB4" w:rsidP="001502CC">
            <w:r w:rsidRPr="00C82C3E">
              <w:t>80.5</w:t>
            </w:r>
          </w:p>
        </w:tc>
        <w:tc>
          <w:tcPr>
            <w:tcW w:w="834" w:type="pct"/>
            <w:tcBorders>
              <w:top w:val="single" w:sz="4" w:space="0" w:color="auto"/>
            </w:tcBorders>
          </w:tcPr>
          <w:p w14:paraId="2ACB47B9" w14:textId="6241D7C6" w:rsidR="00524EE8" w:rsidRPr="00C82C3E" w:rsidRDefault="00907DB4" w:rsidP="001502CC">
            <w:r w:rsidRPr="00C82C3E">
              <w:t>83.1</w:t>
            </w:r>
          </w:p>
        </w:tc>
      </w:tr>
    </w:tbl>
    <w:p w14:paraId="65C78EB6" w14:textId="0CBB1FD3" w:rsidR="00BD0D96" w:rsidRDefault="00BD0D96"/>
    <w:p w14:paraId="372EB2E1" w14:textId="77777777" w:rsidR="00C82C3E" w:rsidRDefault="00C82C3E">
      <w:pPr>
        <w:sectPr w:rsidR="00C82C3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Y="-175"/>
        <w:tblW w:w="49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0"/>
        <w:gridCol w:w="472"/>
        <w:gridCol w:w="474"/>
        <w:gridCol w:w="474"/>
        <w:gridCol w:w="471"/>
        <w:gridCol w:w="474"/>
        <w:gridCol w:w="474"/>
        <w:gridCol w:w="474"/>
        <w:gridCol w:w="471"/>
        <w:gridCol w:w="474"/>
        <w:gridCol w:w="468"/>
        <w:gridCol w:w="6"/>
        <w:gridCol w:w="471"/>
        <w:gridCol w:w="474"/>
        <w:gridCol w:w="474"/>
        <w:gridCol w:w="474"/>
        <w:gridCol w:w="462"/>
        <w:gridCol w:w="9"/>
        <w:gridCol w:w="474"/>
        <w:gridCol w:w="474"/>
        <w:gridCol w:w="471"/>
        <w:gridCol w:w="474"/>
        <w:gridCol w:w="459"/>
        <w:gridCol w:w="15"/>
        <w:gridCol w:w="474"/>
        <w:gridCol w:w="471"/>
        <w:gridCol w:w="474"/>
        <w:gridCol w:w="474"/>
        <w:gridCol w:w="453"/>
        <w:gridCol w:w="21"/>
        <w:gridCol w:w="889"/>
      </w:tblGrid>
      <w:tr w:rsidR="00A05012" w:rsidRPr="00A25F6B" w14:paraId="0A7CE535" w14:textId="77777777" w:rsidTr="00A05012">
        <w:tc>
          <w:tcPr>
            <w:tcW w:w="5000" w:type="pct"/>
            <w:gridSpan w:val="31"/>
            <w:tcBorders>
              <w:bottom w:val="single" w:sz="12" w:space="0" w:color="auto"/>
            </w:tcBorders>
          </w:tcPr>
          <w:p w14:paraId="0979389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E2F4A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Table AC.3.</w:t>
            </w:r>
            <w:r w:rsidRPr="00AE2F4A">
              <w:rPr>
                <w:rFonts w:cstheme="minorHAnsi"/>
                <w:sz w:val="20"/>
                <w:szCs w:val="20"/>
                <w:lang w:val="en-US"/>
              </w:rPr>
              <w:t xml:space="preserve"> Quality assessment for all included studies*</w:t>
            </w:r>
          </w:p>
        </w:tc>
      </w:tr>
      <w:tr w:rsidR="00A05012" w:rsidRPr="00AE2F4A" w14:paraId="38632F05" w14:textId="77777777" w:rsidTr="00A05012">
        <w:tc>
          <w:tcPr>
            <w:tcW w:w="734" w:type="pct"/>
            <w:tcBorders>
              <w:top w:val="single" w:sz="12" w:space="0" w:color="auto"/>
              <w:bottom w:val="single" w:sz="4" w:space="0" w:color="auto"/>
            </w:tcBorders>
          </w:tcPr>
          <w:p w14:paraId="7471C86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93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4C218FA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Qualitative studies</w:t>
            </w:r>
          </w:p>
        </w:tc>
        <w:tc>
          <w:tcPr>
            <w:tcW w:w="792" w:type="pct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3E8FCB2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Randomized controlled trials</w:t>
            </w:r>
          </w:p>
        </w:tc>
        <w:tc>
          <w:tcPr>
            <w:tcW w:w="792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2D71BC2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Non-randomized studies</w:t>
            </w:r>
          </w:p>
        </w:tc>
        <w:tc>
          <w:tcPr>
            <w:tcW w:w="792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7F4C49A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Descriptive studies</w:t>
            </w:r>
          </w:p>
        </w:tc>
        <w:tc>
          <w:tcPr>
            <w:tcW w:w="792" w:type="pct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2CB3A1C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Mixed methods studies</w:t>
            </w:r>
          </w:p>
        </w:tc>
        <w:tc>
          <w:tcPr>
            <w:tcW w:w="305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2523C0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Quality </w:t>
            </w:r>
          </w:p>
          <w:p w14:paraId="27D52E6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b/>
                <w:bCs/>
                <w:sz w:val="16"/>
                <w:szCs w:val="16"/>
                <w:lang w:val="en-US"/>
              </w:rPr>
              <w:t>Score</w:t>
            </w:r>
          </w:p>
        </w:tc>
      </w:tr>
      <w:tr w:rsidR="00A05012" w:rsidRPr="00AE2F4A" w14:paraId="7F95E82C" w14:textId="77777777" w:rsidTr="00A05012"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500FA35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</w:tcPr>
          <w:p w14:paraId="02FB0AB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1.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73D7DA5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1.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3AE001B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1.3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</w:tcPr>
          <w:p w14:paraId="3EAFA12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1.4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72C71C4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1.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5B95B7D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2.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19B9EB40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2.2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</w:tcPr>
          <w:p w14:paraId="0C82C8A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2.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105940D5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2.4</w:t>
            </w:r>
          </w:p>
        </w:tc>
        <w:tc>
          <w:tcPr>
            <w:tcW w:w="1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18F6C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2.5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</w:tcPr>
          <w:p w14:paraId="17BF3FF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3.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1F0628F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3.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4A5D9E8F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3.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0498BB3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3.4</w:t>
            </w:r>
          </w:p>
        </w:tc>
        <w:tc>
          <w:tcPr>
            <w:tcW w:w="1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5278E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3.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60F52CE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1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38C884D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2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</w:tcPr>
          <w:p w14:paraId="7F9D0DA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4721F94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4</w:t>
            </w:r>
          </w:p>
        </w:tc>
        <w:tc>
          <w:tcPr>
            <w:tcW w:w="1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47CB1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4.5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13108E1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5.1</w:t>
            </w:r>
          </w:p>
        </w:tc>
        <w:tc>
          <w:tcPr>
            <w:tcW w:w="158" w:type="pct"/>
            <w:tcBorders>
              <w:top w:val="single" w:sz="4" w:space="0" w:color="auto"/>
              <w:bottom w:val="single" w:sz="4" w:space="0" w:color="auto"/>
            </w:tcBorders>
          </w:tcPr>
          <w:p w14:paraId="7D27982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5.2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7305699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5.3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31B1644F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5.4</w:t>
            </w:r>
          </w:p>
        </w:tc>
        <w:tc>
          <w:tcPr>
            <w:tcW w:w="15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1EE0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  <w:lang w:val="en-US"/>
              </w:rPr>
              <w:t>5.5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</w:tcPr>
          <w:p w14:paraId="30F69A9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</w:tr>
      <w:tr w:rsidR="00A05012" w:rsidRPr="00AE2F4A" w14:paraId="50A0FFF2" w14:textId="77777777" w:rsidTr="00A05012">
        <w:tc>
          <w:tcPr>
            <w:tcW w:w="734" w:type="pct"/>
            <w:tcBorders>
              <w:top w:val="single" w:sz="4" w:space="0" w:color="auto"/>
            </w:tcBorders>
          </w:tcPr>
          <w:p w14:paraId="34F8E53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Aggar et al., 2021</w:t>
            </w: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4B7DFA9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3B0378F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0F44EDE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6267A40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3D0BF2E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0E72BD1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62CD238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72D7C0E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5A109B8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  <w:tcBorders>
              <w:top w:val="single" w:sz="4" w:space="0" w:color="auto"/>
            </w:tcBorders>
          </w:tcPr>
          <w:p w14:paraId="4A2CB2F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2FDA646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684B9A5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376DC9C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09E3025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  <w:tcBorders>
              <w:top w:val="single" w:sz="4" w:space="0" w:color="auto"/>
            </w:tcBorders>
          </w:tcPr>
          <w:p w14:paraId="64DE2AD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3A1E1C0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3026DD1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5DFB8D7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166E381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  <w:tcBorders>
              <w:top w:val="single" w:sz="4" w:space="0" w:color="auto"/>
            </w:tcBorders>
          </w:tcPr>
          <w:p w14:paraId="1D699C0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77926BD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</w:tcPr>
          <w:p w14:paraId="473FE7A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79A6D5B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1060FA5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  <w:tcBorders>
              <w:top w:val="single" w:sz="4" w:space="0" w:color="auto"/>
            </w:tcBorders>
          </w:tcPr>
          <w:p w14:paraId="736F913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</w:tcBorders>
          </w:tcPr>
          <w:p w14:paraId="1A23207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26AA1088" w14:textId="77777777" w:rsidTr="00A05012">
        <w:tc>
          <w:tcPr>
            <w:tcW w:w="734" w:type="pct"/>
          </w:tcPr>
          <w:p w14:paraId="4B87BFC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Bertotti et al., 2017</w:t>
            </w:r>
          </w:p>
        </w:tc>
        <w:tc>
          <w:tcPr>
            <w:tcW w:w="158" w:type="pct"/>
          </w:tcPr>
          <w:p w14:paraId="31D51F7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82500D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E9DB4B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232B637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293BDE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8E8E91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A42C43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E6F2A6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9BBA8B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F4507E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64D911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8C5286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EACD97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81F1AA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0C4E0E2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9828CD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106212A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1D72AF3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53B8B84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708374A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7E202A1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32FB064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32C908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FB0A65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76EA2CA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10BFBC5E" w14:textId="2D551240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A05012" w:rsidRPr="00AE2F4A" w14:paraId="700E98C6" w14:textId="77777777" w:rsidTr="00A05012">
        <w:tc>
          <w:tcPr>
            <w:tcW w:w="734" w:type="pct"/>
          </w:tcPr>
          <w:p w14:paraId="6548F59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Bertotti et al., 2018</w:t>
            </w:r>
          </w:p>
        </w:tc>
        <w:tc>
          <w:tcPr>
            <w:tcW w:w="158" w:type="pct"/>
          </w:tcPr>
          <w:p w14:paraId="3B0286E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AFF59E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12A213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2849B49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EA0FA3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0ACCEA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080A40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2206AD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0AFA7F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2DCAFA0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EE7D0B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E3DD57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53314C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3B16C3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389143D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7E52C8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DE94C0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2A17338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720099F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031DFB3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03B60B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70FB4B3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38166E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6568C4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0151701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2C450CF3" w14:textId="17E217C2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A05012" w:rsidRPr="00AE2F4A" w14:paraId="07001C1D" w14:textId="77777777" w:rsidTr="00A05012">
        <w:tc>
          <w:tcPr>
            <w:tcW w:w="734" w:type="pct"/>
          </w:tcPr>
          <w:p w14:paraId="7B07C8B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Bertotti et al., 2020</w:t>
            </w:r>
          </w:p>
        </w:tc>
        <w:tc>
          <w:tcPr>
            <w:tcW w:w="158" w:type="pct"/>
          </w:tcPr>
          <w:p w14:paraId="74AD1D5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04B068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946D30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3D1B30F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731BFF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A9DE02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5AC792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4B0B03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965597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502707F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46A979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845EFB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E0A2F5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7C74A7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637F941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061E5D1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6BA4F21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247A746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08D0CEA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4D95268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6DF3C9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3C88357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078BB4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2B5557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419D1C7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435AA1D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67D7D3A8" w14:textId="77777777" w:rsidTr="00A05012">
        <w:tc>
          <w:tcPr>
            <w:tcW w:w="734" w:type="pct"/>
          </w:tcPr>
          <w:p w14:paraId="2A4337F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Bhatti et al., 2021</w:t>
            </w:r>
          </w:p>
        </w:tc>
        <w:tc>
          <w:tcPr>
            <w:tcW w:w="158" w:type="pct"/>
          </w:tcPr>
          <w:p w14:paraId="6FC5BCE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FEC545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86C5B7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6FFD66C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75CC10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C65F03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DBCB96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C20AAF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C4B685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3EEF52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14086D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38157C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411EC6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EA7D7B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680BFB5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EB74E9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94DEF7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DE8531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4C86F4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8629D8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A4366D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6CC411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4EA994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70704E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03549A3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5FAC161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42A8BF1A" w14:textId="77777777" w:rsidTr="00A05012">
        <w:tc>
          <w:tcPr>
            <w:tcW w:w="734" w:type="pct"/>
          </w:tcPr>
          <w:p w14:paraId="5DDFD56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Brettell et al., 2022</w:t>
            </w:r>
          </w:p>
        </w:tc>
        <w:tc>
          <w:tcPr>
            <w:tcW w:w="158" w:type="pct"/>
          </w:tcPr>
          <w:p w14:paraId="6F0BD16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36D1A3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B94441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2050D7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6E218F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AE3D4C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166D77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164F62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9431A2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E4FB6B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321752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599325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12DECA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9DCD5D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5803F5F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AFFD74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3F3854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04BF81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D7A40C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614271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E2CE03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AA3959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0AED7C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E99259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444F1F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140298B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03F37A89" w14:textId="77777777" w:rsidTr="00A05012">
        <w:tc>
          <w:tcPr>
            <w:tcW w:w="734" w:type="pct"/>
          </w:tcPr>
          <w:p w14:paraId="5EB82B8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Carnes et al., 2017</w:t>
            </w:r>
          </w:p>
        </w:tc>
        <w:tc>
          <w:tcPr>
            <w:tcW w:w="158" w:type="pct"/>
          </w:tcPr>
          <w:p w14:paraId="5A69AC4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3033DB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E6477F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7F5B25A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6C1741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68F047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7AA79C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20FBF5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12CF8F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55940E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C1BB7E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E6B1EE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E8CE1F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DC602C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</w:tcPr>
          <w:p w14:paraId="606610D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6A0117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05CBFA60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7D50E20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2FD213C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63F0AEDF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371841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54E45EF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81BD49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EB77AC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1FEECB1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26F0EE52" w14:textId="03F52178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A05012" w:rsidRPr="00AE2F4A" w14:paraId="6E429443" w14:textId="77777777" w:rsidTr="00A05012">
        <w:tc>
          <w:tcPr>
            <w:tcW w:w="734" w:type="pct"/>
          </w:tcPr>
          <w:p w14:paraId="2EB09CD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Crone et al., 2012</w:t>
            </w:r>
          </w:p>
        </w:tc>
        <w:tc>
          <w:tcPr>
            <w:tcW w:w="158" w:type="pct"/>
          </w:tcPr>
          <w:p w14:paraId="487D60A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CF1FF9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AE7600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595AF4E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17158D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46B238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D3EB49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9A276F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8BBD75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594057F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47B0C8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F9C453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9178B2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742E21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3BE759C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56CED1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ED00FC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EFA144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AE85FC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FAF1E8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C31D9B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F7AD4D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6442A3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015B38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B958A4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72E5A04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6BF926B2" w14:textId="77777777" w:rsidTr="00A05012">
        <w:tc>
          <w:tcPr>
            <w:tcW w:w="734" w:type="pct"/>
          </w:tcPr>
          <w:p w14:paraId="0B3ED1D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Crone et al., 2018</w:t>
            </w:r>
          </w:p>
        </w:tc>
        <w:tc>
          <w:tcPr>
            <w:tcW w:w="158" w:type="pct"/>
          </w:tcPr>
          <w:p w14:paraId="0404F6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D736A1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FB90F2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9862F9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BDD96F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EF46D8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21A7C9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D2A1DD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3C8C14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7AB0B9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7E8A1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28AAE9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D59716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B60A1B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</w:tcPr>
          <w:p w14:paraId="0528916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05F889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C07F71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89E752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201854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4F62D76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DEE3F6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802C94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DF07C7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DE49D2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66CCD0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6702A82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64805301" w14:textId="77777777" w:rsidTr="00A05012">
        <w:tc>
          <w:tcPr>
            <w:tcW w:w="734" w:type="pct"/>
          </w:tcPr>
          <w:p w14:paraId="504E6EA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Dayson et al., 2015</w:t>
            </w:r>
          </w:p>
        </w:tc>
        <w:tc>
          <w:tcPr>
            <w:tcW w:w="158" w:type="pct"/>
          </w:tcPr>
          <w:p w14:paraId="6BF7DD6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EF57F0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B16010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26328E8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C92F6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D09AF2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79157E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DE58EC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AA471E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1B217B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845745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B8C2C4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B8B8C8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39A6CE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3651E3A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E97DE9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3439EB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742D04E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7E213E9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5C6B4E05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1B9CF8F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700741A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16F0A3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BE8031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0ECBC07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39A405D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5BC719C2" w14:textId="77777777" w:rsidTr="00A05012">
        <w:tc>
          <w:tcPr>
            <w:tcW w:w="734" w:type="pct"/>
          </w:tcPr>
          <w:p w14:paraId="29FD480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Dayson et al., 2016</w:t>
            </w:r>
          </w:p>
        </w:tc>
        <w:tc>
          <w:tcPr>
            <w:tcW w:w="158" w:type="pct"/>
          </w:tcPr>
          <w:p w14:paraId="74C0CEE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3CEE4D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32CD88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7A7A97A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C18530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C37304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C43043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206246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0AE41A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819882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688E38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C8DD9E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8EC882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52FD37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76D1AA1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477375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C927ED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2B18B21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D7591E5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526AE11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94A4CE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62761FE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8B39C4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D7FB0E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36B1741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50BF73B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049C84C2" w14:textId="77777777" w:rsidTr="00A05012">
        <w:tc>
          <w:tcPr>
            <w:tcW w:w="734" w:type="pct"/>
          </w:tcPr>
          <w:p w14:paraId="0033FEF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Dayson et al., 2017</w:t>
            </w:r>
          </w:p>
        </w:tc>
        <w:tc>
          <w:tcPr>
            <w:tcW w:w="158" w:type="pct"/>
          </w:tcPr>
          <w:p w14:paraId="65CA361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98A8FD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3BDE24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569ECB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4F3F9E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EC6DB4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DD7DE4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D774AA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4786C2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0AD9A21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A2CB76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084E33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50D143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1CE338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3E9C102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423982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64910C0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2B8725B0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7ABD8CC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54CF99B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B481A0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581A781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A7F1C5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96F491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4D52D6A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7E00ED4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2759B3EA" w14:textId="77777777" w:rsidTr="00A05012">
        <w:tc>
          <w:tcPr>
            <w:tcW w:w="734" w:type="pct"/>
          </w:tcPr>
          <w:p w14:paraId="039DBB9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Envoy Partnership 2018 </w:t>
            </w:r>
          </w:p>
        </w:tc>
        <w:tc>
          <w:tcPr>
            <w:tcW w:w="158" w:type="pct"/>
          </w:tcPr>
          <w:p w14:paraId="5532D47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A0DCB0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E3361D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343CCD0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B920BD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CDCF47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39B96B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2F2566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5EA934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4320D20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D270CA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E1DF50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E4EFA5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6E7D1A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16629D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04318A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091627EC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32064D5F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6D2F7A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56746A3C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4B1C571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1945D84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787349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8F8ACE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470D773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6AA3C216" w14:textId="354E13DF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A05012" w:rsidRPr="00AE2F4A" w14:paraId="37950293" w14:textId="77777777" w:rsidTr="00A05012">
        <w:tc>
          <w:tcPr>
            <w:tcW w:w="734" w:type="pct"/>
          </w:tcPr>
          <w:p w14:paraId="3757DD6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Farenden et al., 2015</w:t>
            </w:r>
          </w:p>
        </w:tc>
        <w:tc>
          <w:tcPr>
            <w:tcW w:w="158" w:type="pct"/>
          </w:tcPr>
          <w:p w14:paraId="40D526C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C3EB91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D4FF57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F89642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4D2DD7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8860C4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991933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0C8E71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65635D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45C8D2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DA05B1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BD3BC0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4E037B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8C77BD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77E7D99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494B12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75C2F4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168FA7E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028A68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5289549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97E427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BC9093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A72E36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48C078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B0A40C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7362FD1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Moderate </w:t>
            </w:r>
          </w:p>
        </w:tc>
      </w:tr>
      <w:tr w:rsidR="00A05012" w:rsidRPr="00AE2F4A" w14:paraId="6C36EB48" w14:textId="77777777" w:rsidTr="00A05012">
        <w:tc>
          <w:tcPr>
            <w:tcW w:w="734" w:type="pct"/>
          </w:tcPr>
          <w:p w14:paraId="6A908E5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Foster et al., 2021</w:t>
            </w:r>
          </w:p>
        </w:tc>
        <w:tc>
          <w:tcPr>
            <w:tcW w:w="158" w:type="pct"/>
          </w:tcPr>
          <w:p w14:paraId="46B2017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5EE115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91CD0F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31884AD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4AC417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F5976B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62CDCB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21C513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363902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D9F043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8715AB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FB2FDA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0BA705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B75D1E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2201E87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E3F6EB3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286AA9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234B0300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0FBEEDEC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2ABA1ED3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413D3EF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65A4AFE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9FC9FD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B8C9EB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0CB0F74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8" w:type="pct"/>
          </w:tcPr>
          <w:p w14:paraId="7C0BCFF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59C8577E" w14:textId="77777777" w:rsidTr="00A05012">
        <w:tc>
          <w:tcPr>
            <w:tcW w:w="734" w:type="pct"/>
          </w:tcPr>
          <w:p w14:paraId="11ED295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Friedli et al., 2012</w:t>
            </w:r>
          </w:p>
        </w:tc>
        <w:tc>
          <w:tcPr>
            <w:tcW w:w="158" w:type="pct"/>
          </w:tcPr>
          <w:p w14:paraId="5258802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839D1F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D39544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2B63670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F73A68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2C9152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73CB61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F23143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FCB0C6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4BA7620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F693AA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2FBFFC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890000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75D259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6B77FC0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50C812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7BC331C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0A5A325C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414A9F6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66D2242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6C2086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7CC8D9D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058F99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06B3D5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1D1E052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23B7B5D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73106EFA" w14:textId="77777777" w:rsidTr="00A05012">
        <w:tc>
          <w:tcPr>
            <w:tcW w:w="734" w:type="pct"/>
          </w:tcPr>
          <w:p w14:paraId="75D15AC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Hanlon et al., 2021</w:t>
            </w:r>
          </w:p>
        </w:tc>
        <w:tc>
          <w:tcPr>
            <w:tcW w:w="158" w:type="pct"/>
          </w:tcPr>
          <w:p w14:paraId="7B958F7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3ADA12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70CDFD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33F4003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2B81D6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C4D152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431EC2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A3DBD0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D8AABF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BF3C91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27677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5D57A9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9CDFF4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EC8092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3B13473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DA048C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91593F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BD9A30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74FFD8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2BE613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CA52D4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7C7385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0C92DE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0F20D7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0FC852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628DC02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42FBF254" w14:textId="77777777" w:rsidTr="00A05012">
        <w:tc>
          <w:tcPr>
            <w:tcW w:w="734" w:type="pct"/>
          </w:tcPr>
          <w:p w14:paraId="587E677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Heijnders et al., 2018</w:t>
            </w:r>
          </w:p>
        </w:tc>
        <w:tc>
          <w:tcPr>
            <w:tcW w:w="158" w:type="pct"/>
          </w:tcPr>
          <w:p w14:paraId="04549A8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CB7D88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3FB479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09F6C97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B9CCC0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94B050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E0D908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96E457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66C99F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0F5B4C2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C847F0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20B199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EE1D06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806019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19782B2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21CC95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564FBB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E18EDD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D69864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545159F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FF427A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4A2E95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8DFACF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7FB563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2026AD8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06DC0D6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740EC8F4" w14:textId="77777777" w:rsidTr="00A05012">
        <w:tc>
          <w:tcPr>
            <w:tcW w:w="734" w:type="pct"/>
          </w:tcPr>
          <w:p w14:paraId="568C514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Holt et al., 2020</w:t>
            </w:r>
          </w:p>
        </w:tc>
        <w:tc>
          <w:tcPr>
            <w:tcW w:w="158" w:type="pct"/>
          </w:tcPr>
          <w:p w14:paraId="6017566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A59A08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B712ED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01EE46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C2DAF7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FB0625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CB9406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9E7997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4F8187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CD0699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26EF10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521CEC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D072A7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6F6216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4B6D43E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9D24DE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402989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2A4A94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1FDF8A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0738266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026668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C3819D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F43F16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C90580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88CEDB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518846B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48D690FE" w14:textId="77777777" w:rsidTr="00A05012">
        <w:tc>
          <w:tcPr>
            <w:tcW w:w="734" w:type="pct"/>
          </w:tcPr>
          <w:p w14:paraId="764021F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Howarth et al., 2019</w:t>
            </w:r>
          </w:p>
        </w:tc>
        <w:tc>
          <w:tcPr>
            <w:tcW w:w="158" w:type="pct"/>
          </w:tcPr>
          <w:p w14:paraId="1564CFB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7823DA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A833DA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57E011C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A177D7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234836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3A23CC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20315E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B6D48A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2A898FA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A59CBA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1E7479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0B18DF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6A04C7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3EA173B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2E1825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052CA75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732DA57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931EAEC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4B0E432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D337D8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3B633A4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8C04D8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46A03D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6221140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2A097B9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23D7541D" w14:textId="77777777" w:rsidTr="00A05012">
        <w:tc>
          <w:tcPr>
            <w:tcW w:w="734" w:type="pct"/>
          </w:tcPr>
          <w:p w14:paraId="6A852AE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Hughes et al., 2019</w:t>
            </w:r>
          </w:p>
        </w:tc>
        <w:tc>
          <w:tcPr>
            <w:tcW w:w="158" w:type="pct"/>
          </w:tcPr>
          <w:p w14:paraId="11CBB67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F239ED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4916D0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7A0FA37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4FEFFD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5A9E5C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1E1A54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88DF99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9AD188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092EAD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F48980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EFDB89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69F1D2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12D04C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</w:tcPr>
          <w:p w14:paraId="671E24C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A76E841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0EB8AAE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5D82317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66B0AD9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23009AB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693CAAB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576ECDF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0E0EE4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022CAD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31CBEC1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772D670D" w14:textId="1F8C0861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Moderate</w:t>
            </w:r>
            <w:r w:rsidR="00A05012" w:rsidRPr="00AE2F4A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A05012" w:rsidRPr="00AE2F4A" w14:paraId="70361EA1" w14:textId="77777777" w:rsidTr="00A05012">
        <w:tc>
          <w:tcPr>
            <w:tcW w:w="734" w:type="pct"/>
          </w:tcPr>
          <w:p w14:paraId="16C28FB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Jones and Lynch 2019</w:t>
            </w:r>
          </w:p>
        </w:tc>
        <w:tc>
          <w:tcPr>
            <w:tcW w:w="158" w:type="pct"/>
          </w:tcPr>
          <w:p w14:paraId="4110154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10D2EA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1C422D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2C79B8A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4AE702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31187E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29836F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481471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E923C3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B1DD13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1EF274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EC1DC8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E3600E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8CCAFD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4F82F84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E7B19C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0398AF4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1389E5E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C44B87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63656AE5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44C2BFD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7E465D1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C6F22B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E937FA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7B94F3E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1C5E7EE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3CB5E6AD" w14:textId="77777777" w:rsidTr="00A05012">
        <w:tc>
          <w:tcPr>
            <w:tcW w:w="734" w:type="pct"/>
          </w:tcPr>
          <w:p w14:paraId="6741FCB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Jones and Lynch 20</w:t>
            </w:r>
            <w:r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158" w:type="pct"/>
          </w:tcPr>
          <w:p w14:paraId="6989375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01C372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57BCDD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5995B88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FD50F0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BAF30C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AF0027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49B487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438417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4D34679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E7610B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26D5EE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8DDC25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E7667D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4F79847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3DC4E8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5BC9350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1E6C45D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AC04AE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7E058AA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5A51E9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1A93F6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9665BA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6D827F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4D81C49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0660700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7813CEA4" w14:textId="77777777" w:rsidTr="00A05012">
        <w:tc>
          <w:tcPr>
            <w:tcW w:w="734" w:type="pct"/>
          </w:tcPr>
          <w:p w14:paraId="295F4E8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Kellezi et al.,</w:t>
            </w:r>
            <w:r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158" w:type="pct"/>
          </w:tcPr>
          <w:p w14:paraId="4855003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FF6100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DD1B26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10B6464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BB2ED5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A48948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D77AC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3239A6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7E8357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525714D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1C6EE9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7BD08E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A0C4AB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49BD1A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</w:tcPr>
          <w:p w14:paraId="58C6FF2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538902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45FF1F7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6766859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631F297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3D86F55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7D7E605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7442FF1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940D73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78D4C4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62B4C7F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8" w:type="pct"/>
          </w:tcPr>
          <w:p w14:paraId="4C69209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49D9DCF8" w14:textId="77777777" w:rsidTr="00A05012">
        <w:tc>
          <w:tcPr>
            <w:tcW w:w="734" w:type="pct"/>
          </w:tcPr>
          <w:p w14:paraId="2AEB539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Kim et al.,</w:t>
            </w:r>
            <w:r>
              <w:rPr>
                <w:rFonts w:cstheme="minorHAnsi"/>
                <w:sz w:val="16"/>
                <w:szCs w:val="16"/>
              </w:rPr>
              <w:t xml:space="preserve"> 2021</w:t>
            </w:r>
          </w:p>
        </w:tc>
        <w:tc>
          <w:tcPr>
            <w:tcW w:w="158" w:type="pct"/>
          </w:tcPr>
          <w:p w14:paraId="20F315B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893B32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54C3A6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8686DF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94F3E3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012F1F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1D961E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B8CC3C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23FE80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8B672D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A5FC74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76D5C6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97E417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BA35E7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256B869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9184C9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4400E7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87870A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F86AD0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CA9CB9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8F5954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06CFB8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FFADE2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6299C7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2565603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3D28308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6D11C723" w14:textId="77777777" w:rsidTr="00A05012">
        <w:tc>
          <w:tcPr>
            <w:tcW w:w="734" w:type="pct"/>
          </w:tcPr>
          <w:p w14:paraId="45FEE59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Kimberlee et al.,</w:t>
            </w:r>
            <w:r>
              <w:rPr>
                <w:rFonts w:cstheme="minorHAnsi"/>
                <w:sz w:val="16"/>
                <w:szCs w:val="16"/>
              </w:rPr>
              <w:t xml:space="preserve"> 2014</w:t>
            </w:r>
          </w:p>
        </w:tc>
        <w:tc>
          <w:tcPr>
            <w:tcW w:w="158" w:type="pct"/>
          </w:tcPr>
          <w:p w14:paraId="5EBAC75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E7E4D9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E74674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22AB40E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EE5882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6A6114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BF165A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6D471A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F182AC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D2D960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8E0F81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99B302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19303D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0060C8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231B088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F2233EC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E2ED6A0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25EC9590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00327C33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2BD35D90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66B9172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65BA4A7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6C6ED5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88C6BC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0E0FF2E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14E695E9" w14:textId="237AD262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A05012" w:rsidRPr="00AE2F4A" w14:paraId="4B0AAA4B" w14:textId="77777777" w:rsidTr="00A05012">
        <w:tc>
          <w:tcPr>
            <w:tcW w:w="734" w:type="pct"/>
          </w:tcPr>
          <w:p w14:paraId="5E116C1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Kimberlee et al.,</w:t>
            </w:r>
            <w:r>
              <w:rPr>
                <w:rFonts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158" w:type="pct"/>
          </w:tcPr>
          <w:p w14:paraId="5D6CC19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04B94C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E973E6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6B40EFE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5400A2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4D2F5B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C28CB5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40C9C7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2DC853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0EF30A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32932F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E94A9C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8415FA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EFE696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711E339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2EADF0E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61FFF861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33E883FF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7A1C908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34E22C91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63D48B1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6BE9F2E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919B06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9909FA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7C49B3C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328247D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747AD351" w14:textId="77777777" w:rsidTr="00A05012">
        <w:tc>
          <w:tcPr>
            <w:tcW w:w="734" w:type="pct"/>
          </w:tcPr>
          <w:p w14:paraId="7333D90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Loftus et al.,</w:t>
            </w:r>
            <w:r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158" w:type="pct"/>
          </w:tcPr>
          <w:p w14:paraId="271912C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7F2D35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9A238B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F65F62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5A223A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83F329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B855C4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631957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740AEC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77D13D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46F880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5C3769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6A8B80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1A98B9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605DC50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85D545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F79AA5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9893E9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1334FD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4889F5D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FA92F0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87E8F1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A4433F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58A063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B1E098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4A60892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5899C3C1" w14:textId="77777777" w:rsidTr="00A05012">
        <w:tc>
          <w:tcPr>
            <w:tcW w:w="734" w:type="pct"/>
          </w:tcPr>
          <w:p w14:paraId="2709BA1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C32B0A">
              <w:rPr>
                <w:rFonts w:cstheme="minorHAnsi"/>
                <w:sz w:val="16"/>
                <w:szCs w:val="16"/>
              </w:rPr>
              <w:t>Lynch and Jones, 2022</w:t>
            </w:r>
          </w:p>
        </w:tc>
        <w:tc>
          <w:tcPr>
            <w:tcW w:w="158" w:type="pct"/>
          </w:tcPr>
          <w:p w14:paraId="3B3410E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778D83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20A8FB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A3836F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9A2B47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1F245B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66993C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B576E1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427740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089AD3D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6BD816C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F1AED6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712EBE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BF0C213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3E5245D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54E3B5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548856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A337F3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4A51C6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4D40768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D113A8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8FFC43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717EE3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C1990B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BD177D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4DEEAE19" w14:textId="47F20AE5" w:rsidR="00A05012" w:rsidRPr="00AE2F4A" w:rsidRDefault="00A25F6B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rate</w:t>
            </w:r>
          </w:p>
        </w:tc>
      </w:tr>
      <w:tr w:rsidR="00A05012" w:rsidRPr="00AE2F4A" w14:paraId="4912EAB3" w14:textId="77777777" w:rsidTr="00A05012">
        <w:tc>
          <w:tcPr>
            <w:tcW w:w="734" w:type="pct"/>
          </w:tcPr>
          <w:p w14:paraId="1DF7B8A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Maughan et al.,</w:t>
            </w:r>
            <w:r>
              <w:rPr>
                <w:rFonts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158" w:type="pct"/>
          </w:tcPr>
          <w:p w14:paraId="43749E7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BEFF7F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009D76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498E49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885E61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3D908E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836514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6D87A0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9CDBCE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4D4AE6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E33800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8C2975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C35549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4FB69F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3C1E0B2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79E440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DA5E77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0AC946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7C6B9D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DD364D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1CF49E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85290D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28C2A7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645788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22D014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639793E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5DE86B82" w14:textId="77777777" w:rsidTr="00A05012">
        <w:tc>
          <w:tcPr>
            <w:tcW w:w="734" w:type="pct"/>
          </w:tcPr>
          <w:p w14:paraId="75C2BBA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Mercer et al.,</w:t>
            </w:r>
            <w:r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158" w:type="pct"/>
          </w:tcPr>
          <w:p w14:paraId="4AA6D63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D747A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88E887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F16A9E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381E1C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8C08D9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E04366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32A85D9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01A749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gridSpan w:val="2"/>
          </w:tcPr>
          <w:p w14:paraId="11F7BAC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67C5D3D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B5CBC0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FA5105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A707FE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68E7470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B9E069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870415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586DEE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221FDE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D16C41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D6E58B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D4F1A1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EA8862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22F369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484D65E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5C4BAAE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38BF92C8" w14:textId="77777777" w:rsidTr="00A05012">
        <w:tc>
          <w:tcPr>
            <w:tcW w:w="734" w:type="pct"/>
          </w:tcPr>
          <w:p w14:paraId="3871434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Morton et al.,</w:t>
            </w:r>
            <w:r>
              <w:rPr>
                <w:rFonts w:cstheme="minorHAnsi"/>
                <w:sz w:val="16"/>
                <w:szCs w:val="16"/>
              </w:rPr>
              <w:t xml:space="preserve"> 2015</w:t>
            </w:r>
          </w:p>
        </w:tc>
        <w:tc>
          <w:tcPr>
            <w:tcW w:w="158" w:type="pct"/>
          </w:tcPr>
          <w:p w14:paraId="6C2EC79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9ABF30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497211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4DD6F7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E0AB2C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B784D4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138D13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BBE141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614FD7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E4D5D2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8FAA82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311F95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396A31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4FC980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</w:tcPr>
          <w:p w14:paraId="696228F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5CADB2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24578C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E38150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88BB57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2BD73B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90E0DD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B3719B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BE2B5C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363AE5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52250C5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725818E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248A1B8B" w14:textId="77777777" w:rsidTr="00A05012">
        <w:tc>
          <w:tcPr>
            <w:tcW w:w="734" w:type="pct"/>
          </w:tcPr>
          <w:p w14:paraId="286EE61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Mulligan et al.,</w:t>
            </w:r>
            <w:r>
              <w:rPr>
                <w:rFonts w:cstheme="minorHAnsi"/>
                <w:sz w:val="16"/>
                <w:szCs w:val="16"/>
              </w:rPr>
              <w:t xml:space="preserve"> 2020</w:t>
            </w:r>
          </w:p>
        </w:tc>
        <w:tc>
          <w:tcPr>
            <w:tcW w:w="158" w:type="pct"/>
          </w:tcPr>
          <w:p w14:paraId="417DB54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E9F619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36FDC0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45591A9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65ECE9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E28D46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F69EAF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D687E6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CC6A39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B7FA89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B73413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F99697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B6EF02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9FF519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02EB119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F0F672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5CF47EE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2AB58F4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1246807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35BA4D3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4731DD0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5EF8198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EF8F3D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FAE583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3E7C08B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3767CF57" w14:textId="01E496A4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A05012" w:rsidRPr="00AE2F4A" w14:paraId="4C0EE29B" w14:textId="77777777" w:rsidTr="00A05012">
        <w:tc>
          <w:tcPr>
            <w:tcW w:w="734" w:type="pct"/>
          </w:tcPr>
          <w:p w14:paraId="614F5C4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Palmer et al.,</w:t>
            </w:r>
            <w:r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158" w:type="pct"/>
          </w:tcPr>
          <w:p w14:paraId="3C9476F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6A4099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E11B4D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08543A2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248E40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160E14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CAEF02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E3FEB1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52A08C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289E873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4B61E2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9B06BF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02B488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78A8D2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7955114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F84353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1DFA852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2ED3F56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147A330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2F047FB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5AA55A9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1491200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E86B03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022271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294338D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12E73CA9" w14:textId="28BA8301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A05012" w:rsidRPr="00AE2F4A" w14:paraId="77027801" w14:textId="77777777" w:rsidTr="00A05012">
        <w:tc>
          <w:tcPr>
            <w:tcW w:w="734" w:type="pct"/>
          </w:tcPr>
          <w:p w14:paraId="72182B8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Payne et al.,</w:t>
            </w:r>
            <w:r>
              <w:rPr>
                <w:rFonts w:cstheme="minorHAnsi"/>
                <w:sz w:val="16"/>
                <w:szCs w:val="16"/>
              </w:rPr>
              <w:t xml:space="preserve"> 2020</w:t>
            </w:r>
          </w:p>
        </w:tc>
        <w:tc>
          <w:tcPr>
            <w:tcW w:w="158" w:type="pct"/>
          </w:tcPr>
          <w:p w14:paraId="244A9E0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D9C5C9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299BB1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6EAC3DB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0C7C0A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A36FBE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A6B4F1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1C72F8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178258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944050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180DF3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800116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5A78C5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7BF677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04F1A1E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4DD6BB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D7B3AC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B8ACD9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6FD157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062D04F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82555C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B593E9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9C1F0C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03EF3A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A166D6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49705F3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1002B336" w14:textId="77777777" w:rsidTr="00A05012">
        <w:tc>
          <w:tcPr>
            <w:tcW w:w="734" w:type="pct"/>
          </w:tcPr>
          <w:p w14:paraId="34C2BE31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Pescheny et al.,</w:t>
            </w:r>
            <w:r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158" w:type="pct"/>
          </w:tcPr>
          <w:p w14:paraId="2E07332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541E80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C6E7F3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612A5A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4693D7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467397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713ADF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906D27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5C546B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2C35F33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CC0ECE3" w14:textId="33B4CA74" w:rsidR="00A05012" w:rsidRPr="007A4893" w:rsidRDefault="007A4893" w:rsidP="00A05012">
            <w:pPr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59" w:type="pct"/>
          </w:tcPr>
          <w:p w14:paraId="004C7AC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10E4A7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C4B262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1A03582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D58AB4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DAE981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E0E263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FDBEC3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030289C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36B36F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328354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891320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538D75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0AAD3B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2487FD07" w14:textId="176FFDB0" w:rsidR="00A05012" w:rsidRPr="00AE2F4A" w:rsidRDefault="007A4893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  <w:r w:rsidR="00A05012" w:rsidRPr="00AE2F4A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A05012" w:rsidRPr="00AE2F4A" w14:paraId="3EF8B68E" w14:textId="77777777" w:rsidTr="00A05012">
        <w:tc>
          <w:tcPr>
            <w:tcW w:w="734" w:type="pct"/>
          </w:tcPr>
          <w:p w14:paraId="52A1E4E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Pescheny et al.,</w:t>
            </w:r>
            <w:r>
              <w:rPr>
                <w:rFonts w:cstheme="minorHAnsi"/>
                <w:sz w:val="16"/>
                <w:szCs w:val="16"/>
              </w:rPr>
              <w:t xml:space="preserve"> 2021</w:t>
            </w:r>
          </w:p>
        </w:tc>
        <w:tc>
          <w:tcPr>
            <w:tcW w:w="158" w:type="pct"/>
          </w:tcPr>
          <w:p w14:paraId="27D733E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5F00C4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513B8F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0ABA5E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408AEB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C24735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D6A5D1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48174C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569A5B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107833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841F37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525897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C18BD9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C2EAF7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</w:tcPr>
          <w:p w14:paraId="760D242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1306BB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9A1486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B62D00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8D2D8F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5BDA0F2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7838D4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CCFB54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76A78D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AAB1A0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2112B93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6657522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Moderate </w:t>
            </w:r>
          </w:p>
        </w:tc>
      </w:tr>
      <w:tr w:rsidR="00A05012" w:rsidRPr="00AE2F4A" w14:paraId="3A9C0845" w14:textId="77777777" w:rsidTr="00A05012">
        <w:tc>
          <w:tcPr>
            <w:tcW w:w="734" w:type="pct"/>
          </w:tcPr>
          <w:p w14:paraId="66804B7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Polley et al.,</w:t>
            </w:r>
            <w:r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158" w:type="pct"/>
          </w:tcPr>
          <w:p w14:paraId="62DCD57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CF56AD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E11115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6FD4641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210CCD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98FA2D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666A4D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ACE8F5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15CEDA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51596E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084AEC1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D50214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61A2C8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752A778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7937688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5DB0F235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6848B0E5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47B732A2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5A1E4AD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5729F9B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005DB2A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259A997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6FE2EF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05BAB1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67BE8B0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13E7B1C8" w14:textId="44ADF1D1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A05012" w:rsidRPr="00AE2F4A" w14:paraId="18CD60E2" w14:textId="77777777" w:rsidTr="00A05012">
        <w:tc>
          <w:tcPr>
            <w:tcW w:w="734" w:type="pct"/>
          </w:tcPr>
          <w:p w14:paraId="0EF604E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C32B0A">
              <w:rPr>
                <w:rFonts w:cstheme="minorHAnsi"/>
                <w:sz w:val="16"/>
                <w:szCs w:val="16"/>
              </w:rPr>
              <w:t>Pomp, 2015</w:t>
            </w:r>
          </w:p>
        </w:tc>
        <w:tc>
          <w:tcPr>
            <w:tcW w:w="158" w:type="pct"/>
          </w:tcPr>
          <w:p w14:paraId="0F26D07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5F18F23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5B1151F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42835C95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44839BC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07FB8DA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87675F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398824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CCBFB0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5869E55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190952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2B78CE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6A5648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20EEE2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</w:tcPr>
          <w:p w14:paraId="41D431B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4839BE3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4800109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4589EC8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574448F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71B1107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0D1770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6ED1150C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662159B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87B416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1B8905A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8" w:type="pct"/>
          </w:tcPr>
          <w:p w14:paraId="72AAAD75" w14:textId="2BE8D857" w:rsidR="00A05012" w:rsidRPr="00AE2F4A" w:rsidRDefault="00A25F6B" w:rsidP="00A0501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rate</w:t>
            </w:r>
          </w:p>
        </w:tc>
      </w:tr>
      <w:tr w:rsidR="00A05012" w:rsidRPr="00AE2F4A" w14:paraId="627D1C4C" w14:textId="77777777" w:rsidTr="00A05012">
        <w:tc>
          <w:tcPr>
            <w:tcW w:w="734" w:type="pct"/>
          </w:tcPr>
          <w:p w14:paraId="1A0A8FD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Potter et al.,</w:t>
            </w:r>
            <w:r>
              <w:rPr>
                <w:rFonts w:cstheme="minorHAnsi"/>
                <w:sz w:val="16"/>
                <w:szCs w:val="16"/>
              </w:rPr>
              <w:t xml:space="preserve"> 2015</w:t>
            </w:r>
          </w:p>
        </w:tc>
        <w:tc>
          <w:tcPr>
            <w:tcW w:w="158" w:type="pct"/>
          </w:tcPr>
          <w:p w14:paraId="223D583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66D19E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287A56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68E1759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C69613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1C39E1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8950F7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97FB8D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3E25A0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0DA3D32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0E90DA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7BDDB9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99E2FD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449DE18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77E11E0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24AD32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5B9377E0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436ABE1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710C5465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010E9C2F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88A635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6012814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0F7A49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771A11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5D3D318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0FA25AAB" w14:textId="0662EF7C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  <w:r w:rsidR="00A05012" w:rsidRPr="00AE2F4A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A05012" w:rsidRPr="00AE2F4A" w14:paraId="2ED2D682" w14:textId="77777777" w:rsidTr="00A05012">
        <w:tc>
          <w:tcPr>
            <w:tcW w:w="734" w:type="pct"/>
          </w:tcPr>
          <w:p w14:paraId="74B38911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Poulos et al.,</w:t>
            </w:r>
            <w:r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158" w:type="pct"/>
          </w:tcPr>
          <w:p w14:paraId="269E3BE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F6BCD0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5A5586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333DB04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0A152F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7F985A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A895E6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2F6EC6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5D92A7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73E6C9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0D8F5D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E5CCF7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98FDA3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EB2CBC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6C40E87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123D0A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608C7B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39E2E65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50AC55AD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7E5FAA2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70FB85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711FCC8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BF6389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FE6329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1D3022E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5AB6B88D" w14:textId="6FFED821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</w:p>
        </w:tc>
      </w:tr>
      <w:tr w:rsidR="00A05012" w:rsidRPr="00AE2F4A" w14:paraId="561DF8FE" w14:textId="77777777" w:rsidTr="00A05012">
        <w:tc>
          <w:tcPr>
            <w:tcW w:w="734" w:type="pct"/>
          </w:tcPr>
          <w:p w14:paraId="697C188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Redmond et al.,</w:t>
            </w:r>
            <w:r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158" w:type="pct"/>
          </w:tcPr>
          <w:p w14:paraId="58C61B6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316443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844C1B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10C9208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EF12BE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52E802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3F84C2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78FA15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C2E0AA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0D5CA14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5A3381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1ACBA4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A7223E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7D8626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0343210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1577BD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437911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2C6455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B5E417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2A01603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1D4375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55B713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01289A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23749C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E16DC4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7E0D0FA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723A957E" w14:textId="77777777" w:rsidTr="00A05012">
        <w:tc>
          <w:tcPr>
            <w:tcW w:w="734" w:type="pct"/>
          </w:tcPr>
          <w:p w14:paraId="56E61033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lastRenderedPageBreak/>
              <w:t>Simpson et al.,</w:t>
            </w:r>
            <w:r>
              <w:rPr>
                <w:rFonts w:cstheme="minorHAnsi"/>
                <w:sz w:val="16"/>
                <w:szCs w:val="16"/>
              </w:rPr>
              <w:t xml:space="preserve"> 2020</w:t>
            </w:r>
          </w:p>
        </w:tc>
        <w:tc>
          <w:tcPr>
            <w:tcW w:w="158" w:type="pct"/>
          </w:tcPr>
          <w:p w14:paraId="53084BE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054621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043D44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0533DCC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1A866A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476D14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D47B55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304799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DB9452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79E1AC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776B7B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07386E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B0B436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A26A1F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gridSpan w:val="2"/>
          </w:tcPr>
          <w:p w14:paraId="071F38E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3D698A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AAC563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073E0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87A955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01C0A1F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6118B3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A17AA8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8F7030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73CA7C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2CFD044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0199541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2688A3C0" w14:textId="77777777" w:rsidTr="00A05012">
        <w:tc>
          <w:tcPr>
            <w:tcW w:w="734" w:type="pct"/>
          </w:tcPr>
          <w:p w14:paraId="4C85FF01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Sumner et al.,</w:t>
            </w:r>
            <w:r>
              <w:rPr>
                <w:rFonts w:cstheme="minorHAnsi"/>
                <w:sz w:val="16"/>
                <w:szCs w:val="16"/>
              </w:rPr>
              <w:t xml:space="preserve"> 2020</w:t>
            </w:r>
          </w:p>
        </w:tc>
        <w:tc>
          <w:tcPr>
            <w:tcW w:w="158" w:type="pct"/>
          </w:tcPr>
          <w:p w14:paraId="4B94B4E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2EC350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ABBB2E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DCAFB7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F1E033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D6EEA2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3193CA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A38706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23D709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A1653B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75963FA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016233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C5204E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193829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</w:tcPr>
          <w:p w14:paraId="53059ED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9AA881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E340E8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E1F57D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437ACA4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58AEA53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F04006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7901A5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E4FCB9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642DC2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E041AF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2E8B069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0C8AD114" w14:textId="77777777" w:rsidTr="00A05012">
        <w:tc>
          <w:tcPr>
            <w:tcW w:w="734" w:type="pct"/>
          </w:tcPr>
          <w:p w14:paraId="62FECEDF" w14:textId="77777777" w:rsidR="00A05012" w:rsidRPr="00930FD5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930FD5">
              <w:rPr>
                <w:rFonts w:cstheme="minorHAnsi"/>
                <w:sz w:val="16"/>
                <w:szCs w:val="16"/>
              </w:rPr>
              <w:t>Sumner et al., 2021</w:t>
            </w:r>
          </w:p>
        </w:tc>
        <w:tc>
          <w:tcPr>
            <w:tcW w:w="158" w:type="pct"/>
          </w:tcPr>
          <w:p w14:paraId="64531DD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3ACE9B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B8E1FA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66199F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95C976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02A5D1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441CDB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B7DAC3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F447F7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71D9D42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CAC247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0300F7A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572886A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8C259C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</w:tcPr>
          <w:p w14:paraId="62FA54F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899B03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B0A01D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9F4DF4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227A3A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55BE223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A33B56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CC3224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5080E2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1131B9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45168FF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0D9E4A0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High </w:t>
            </w:r>
          </w:p>
        </w:tc>
      </w:tr>
      <w:tr w:rsidR="00A05012" w:rsidRPr="00AE2F4A" w14:paraId="584659AF" w14:textId="77777777" w:rsidTr="00A05012">
        <w:tc>
          <w:tcPr>
            <w:tcW w:w="734" w:type="pct"/>
          </w:tcPr>
          <w:p w14:paraId="44839A4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van de Venter et al.,</w:t>
            </w:r>
            <w:r>
              <w:rPr>
                <w:rFonts w:cstheme="minorHAnsi"/>
                <w:sz w:val="16"/>
                <w:szCs w:val="16"/>
              </w:rPr>
              <w:t xml:space="preserve"> 2015</w:t>
            </w:r>
          </w:p>
        </w:tc>
        <w:tc>
          <w:tcPr>
            <w:tcW w:w="158" w:type="pct"/>
          </w:tcPr>
          <w:p w14:paraId="07C2372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0CA0D0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262EB8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47F1C0E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0814BB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B43368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C8F9A9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C2B03A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938D5E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6472880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18DA876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28A7AF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59B9D0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DE342A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32819E5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1A56CD7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24D552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5BC8022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3081F63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09A8E4CC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2F5E12B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46FFED1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33653B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363618E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5465263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4777C17B" w14:textId="06CBE97A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Moderate</w:t>
            </w:r>
          </w:p>
        </w:tc>
      </w:tr>
      <w:tr w:rsidR="00A05012" w:rsidRPr="00AE2F4A" w14:paraId="0EEC4F04" w14:textId="77777777" w:rsidTr="00A05012">
        <w:tc>
          <w:tcPr>
            <w:tcW w:w="734" w:type="pct"/>
          </w:tcPr>
          <w:p w14:paraId="1DEB6BC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Vogelpoel et al.,</w:t>
            </w:r>
            <w:r>
              <w:rPr>
                <w:rFonts w:cstheme="minorHAnsi"/>
                <w:sz w:val="16"/>
                <w:szCs w:val="16"/>
              </w:rPr>
              <w:t xml:space="preserve"> 2014</w:t>
            </w:r>
          </w:p>
        </w:tc>
        <w:tc>
          <w:tcPr>
            <w:tcW w:w="158" w:type="pct"/>
          </w:tcPr>
          <w:p w14:paraId="6B92D65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B36672D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1212EF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</w:tcPr>
          <w:p w14:paraId="2112CEA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98EEDA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2B400BB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530E427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6518F16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8F0CC6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18DEBE8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343EEC9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6D086B7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770FE76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82C802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8" w:type="pct"/>
            <w:gridSpan w:val="2"/>
          </w:tcPr>
          <w:p w14:paraId="1E3C50A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0AEDCD6A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5FEE135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</w:tcPr>
          <w:p w14:paraId="4B6863B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7EC65A63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</w:tcPr>
          <w:p w14:paraId="1A869249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</w:tcPr>
          <w:p w14:paraId="37A6B9F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</w:tcPr>
          <w:p w14:paraId="1239CC9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E6B9B98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113CFA0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</w:tcPr>
          <w:p w14:paraId="6B508FE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</w:tcPr>
          <w:p w14:paraId="0CAE1F1D" w14:textId="6AE00878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  <w:r w:rsidR="00A05012" w:rsidRPr="00AE2F4A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A05012" w:rsidRPr="00AE2F4A" w14:paraId="70DD8B56" w14:textId="77777777" w:rsidTr="00A05012">
        <w:tc>
          <w:tcPr>
            <w:tcW w:w="734" w:type="pct"/>
          </w:tcPr>
          <w:p w14:paraId="1A9FF7C4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Wakefield et al.,</w:t>
            </w:r>
            <w:r>
              <w:rPr>
                <w:rFonts w:cstheme="minorHAnsi"/>
                <w:sz w:val="16"/>
                <w:szCs w:val="16"/>
              </w:rPr>
              <w:t xml:space="preserve"> 2020</w:t>
            </w:r>
          </w:p>
        </w:tc>
        <w:tc>
          <w:tcPr>
            <w:tcW w:w="158" w:type="pct"/>
          </w:tcPr>
          <w:p w14:paraId="05F0CD3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1FE1EA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CEB052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F314EC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11A8468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7FA6B1F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906887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AAF22B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BD3914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E78757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2E3ED33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3B3A747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</w:tcPr>
          <w:p w14:paraId="4C92167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1B7510B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</w:tcPr>
          <w:p w14:paraId="750F713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</w:tcPr>
          <w:p w14:paraId="6C76DC9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6F95AB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4719A11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3D4649F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4C91968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0848792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</w:tcPr>
          <w:p w14:paraId="5F5DC621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2B86D9D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</w:tcPr>
          <w:p w14:paraId="6F5F347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</w:tcPr>
          <w:p w14:paraId="326C97A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98" w:type="pct"/>
          </w:tcPr>
          <w:p w14:paraId="0B024353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 xml:space="preserve">Low </w:t>
            </w:r>
          </w:p>
        </w:tc>
      </w:tr>
      <w:tr w:rsidR="00A05012" w:rsidRPr="00AE2F4A" w14:paraId="7209FEEC" w14:textId="77777777" w:rsidTr="00A05012">
        <w:tc>
          <w:tcPr>
            <w:tcW w:w="734" w:type="pct"/>
            <w:tcBorders>
              <w:bottom w:val="single" w:sz="4" w:space="0" w:color="auto"/>
            </w:tcBorders>
          </w:tcPr>
          <w:p w14:paraId="7E374751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Woodall et al.,</w:t>
            </w:r>
            <w:r>
              <w:rPr>
                <w:rFonts w:cstheme="minorHAnsi"/>
                <w:sz w:val="16"/>
                <w:szCs w:val="16"/>
              </w:rPr>
              <w:t xml:space="preserve"> 2018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29B7EFFA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107E25E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52811830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3D89BA4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67BC5BF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4021A7BE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662CEBA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6459586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52A084F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9" w:type="pct"/>
            <w:gridSpan w:val="2"/>
            <w:tcBorders>
              <w:bottom w:val="single" w:sz="4" w:space="0" w:color="auto"/>
            </w:tcBorders>
          </w:tcPr>
          <w:p w14:paraId="7319B7A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3CA70C75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6F95C456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5F99FD4B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31970F5F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gridSpan w:val="2"/>
            <w:tcBorders>
              <w:bottom w:val="single" w:sz="4" w:space="0" w:color="auto"/>
            </w:tcBorders>
          </w:tcPr>
          <w:p w14:paraId="0B358349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1EFA3DD8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0123556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438FD9EF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00A8824B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gridSpan w:val="2"/>
            <w:tcBorders>
              <w:bottom w:val="single" w:sz="4" w:space="0" w:color="auto"/>
            </w:tcBorders>
          </w:tcPr>
          <w:p w14:paraId="5B9B155E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678F91BC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14:paraId="09D6D5C2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11D31BA4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6AD823D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9" w:type="pct"/>
            <w:gridSpan w:val="2"/>
            <w:tcBorders>
              <w:bottom w:val="single" w:sz="4" w:space="0" w:color="auto"/>
            </w:tcBorders>
          </w:tcPr>
          <w:p w14:paraId="00E3D0F7" w14:textId="77777777" w:rsidR="00A05012" w:rsidRPr="00AE2F4A" w:rsidRDefault="00A05012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E2F4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bottom w:val="single" w:sz="4" w:space="0" w:color="auto"/>
            </w:tcBorders>
          </w:tcPr>
          <w:p w14:paraId="3ED44FE6" w14:textId="0A4FBACD" w:rsidR="00A05012" w:rsidRPr="00AE2F4A" w:rsidRDefault="00A25F6B" w:rsidP="00A05012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Low</w:t>
            </w:r>
            <w:r w:rsidR="00A05012" w:rsidRPr="00AE2F4A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A05012" w:rsidRPr="00AE2F4A" w14:paraId="14EF2B86" w14:textId="77777777" w:rsidTr="00A05012">
        <w:tc>
          <w:tcPr>
            <w:tcW w:w="5000" w:type="pct"/>
            <w:gridSpan w:val="31"/>
            <w:tcBorders>
              <w:top w:val="single" w:sz="4" w:space="0" w:color="auto"/>
            </w:tcBorders>
          </w:tcPr>
          <w:p w14:paraId="04859D46" w14:textId="77777777" w:rsidR="00A05012" w:rsidRPr="00AE2F4A" w:rsidRDefault="00A05012" w:rsidP="00A05012">
            <w:pPr>
              <w:rPr>
                <w:rFonts w:cstheme="minorHAnsi"/>
                <w:sz w:val="16"/>
                <w:szCs w:val="16"/>
              </w:rPr>
            </w:pPr>
            <w:r w:rsidRPr="00AE2F4A">
              <w:rPr>
                <w:rFonts w:cstheme="minorHAnsi"/>
                <w:sz w:val="16"/>
                <w:szCs w:val="16"/>
              </w:rPr>
              <w:t>* 0=no/can’t tell; 1=yes.</w:t>
            </w:r>
          </w:p>
        </w:tc>
      </w:tr>
    </w:tbl>
    <w:p w14:paraId="13A99483" w14:textId="0033D3B0" w:rsidR="0080221D" w:rsidRPr="00496DD1" w:rsidRDefault="0080221D" w:rsidP="00496DD1">
      <w:pPr>
        <w:rPr>
          <w:lang w:val="en-US"/>
        </w:rPr>
      </w:pPr>
      <w:r w:rsidRPr="0080221D">
        <w:rPr>
          <w:b/>
          <w:bCs/>
          <w:lang w:val="en-US"/>
        </w:rPr>
        <w:t>Quality assessment using the Mixed M</w:t>
      </w:r>
      <w:r>
        <w:rPr>
          <w:b/>
          <w:bCs/>
          <w:lang w:val="en-US"/>
        </w:rPr>
        <w:t>ethods Appraisal Tool (MMAT).</w:t>
      </w:r>
    </w:p>
    <w:p w14:paraId="3F337317" w14:textId="3CE53A9F" w:rsidR="0080221D" w:rsidRDefault="0080221D">
      <w:pPr>
        <w:rPr>
          <w:b/>
          <w:bCs/>
          <w:lang w:val="en-US"/>
        </w:rPr>
      </w:pPr>
    </w:p>
    <w:p w14:paraId="418012FF" w14:textId="77777777" w:rsidR="00C82C3E" w:rsidRDefault="00496DD1">
      <w:pPr>
        <w:rPr>
          <w:b/>
          <w:bCs/>
          <w:lang w:val="en-US"/>
        </w:rPr>
        <w:sectPr w:rsidR="00C82C3E" w:rsidSect="00502337">
          <w:pgSz w:w="16838" w:h="11906" w:orient="landscape"/>
          <w:pgMar w:top="1440" w:right="851" w:bottom="1440" w:left="1134" w:header="709" w:footer="709" w:gutter="0"/>
          <w:cols w:space="708"/>
          <w:docGrid w:linePitch="360"/>
        </w:sectPr>
      </w:pPr>
      <w:r>
        <w:rPr>
          <w:b/>
          <w:bCs/>
          <w:lang w:val="en-US"/>
        </w:rPr>
        <w:br w:type="page"/>
      </w:r>
    </w:p>
    <w:p w14:paraId="4781125B" w14:textId="119C2FC0" w:rsidR="00BD0D96" w:rsidRDefault="00D6767C" w:rsidP="0080221D">
      <w:pPr>
        <w:ind w:firstLine="708"/>
        <w:rPr>
          <w:b/>
          <w:bCs/>
          <w:lang w:val="en-US"/>
        </w:rPr>
      </w:pPr>
      <w:r>
        <w:rPr>
          <w:noProof/>
        </w:rPr>
        <w:lastRenderedPageBreak/>
        <w:pict w14:anchorId="28309446"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1.15pt;margin-top:402.15pt;width:281.45pt;height:27.05pt;z-index:251665408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filled="f" stroked="f">
            <v:textbox style="mso-next-textbox:#_x0000_s1027;mso-fit-shape-to-text:t">
              <w:txbxContent>
                <w:p w14:paraId="07048EF3" w14:textId="7C0022B8" w:rsidR="00496DD1" w:rsidRPr="00496DD1" w:rsidRDefault="00496DD1" w:rsidP="00496DD1">
                  <w:pPr>
                    <w:rPr>
                      <w:sz w:val="18"/>
                      <w:szCs w:val="18"/>
                      <w:lang w:val="en-US"/>
                    </w:rPr>
                  </w:pPr>
                  <w:r w:rsidRPr="00496DD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Figure AC.2. </w:t>
                  </w:r>
                  <w:r w:rsidRPr="00496DD1">
                    <w:rPr>
                      <w:sz w:val="18"/>
                      <w:szCs w:val="18"/>
                      <w:lang w:val="en-US"/>
                    </w:rPr>
                    <w:t>Risk of bias table for Carnes et al., 2017</w:t>
                  </w:r>
                  <w:r w:rsidR="0011704C">
                    <w:rPr>
                      <w:sz w:val="18"/>
                      <w:szCs w:val="18"/>
                      <w:lang w:val="en-US"/>
                    </w:rPr>
                    <w:t xml:space="preserve"> and Pomp., 2015</w:t>
                  </w:r>
                </w:p>
              </w:txbxContent>
            </v:textbox>
          </v:shape>
        </w:pict>
      </w:r>
      <w:r>
        <w:rPr>
          <w:noProof/>
        </w:rPr>
        <w:pict w14:anchorId="28309446">
          <v:shape id="Text Box 2" o:spid="_x0000_s1026" type="#_x0000_t202" style="position:absolute;left:0;text-align:left;margin-left:11.15pt;margin-top:186.75pt;width:281.45pt;height:27.05pt;z-index:251661823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filled="f" stroked="f">
            <v:textbox style="mso-next-textbox:#Text Box 2;mso-fit-shape-to-text:t">
              <w:txbxContent>
                <w:p w14:paraId="32B25FDA" w14:textId="6B913683" w:rsidR="0080221D" w:rsidRPr="00496DD1" w:rsidRDefault="0080221D">
                  <w:pPr>
                    <w:rPr>
                      <w:sz w:val="18"/>
                      <w:szCs w:val="18"/>
                      <w:lang w:val="en-US"/>
                    </w:rPr>
                  </w:pPr>
                  <w:r w:rsidRPr="00496DD1">
                    <w:rPr>
                      <w:b/>
                      <w:bCs/>
                      <w:sz w:val="18"/>
                      <w:szCs w:val="18"/>
                      <w:lang w:val="en-US"/>
                    </w:rPr>
                    <w:t xml:space="preserve">Figure AC.1. </w:t>
                  </w:r>
                  <w:r w:rsidRPr="00496DD1">
                    <w:rPr>
                      <w:sz w:val="18"/>
                      <w:szCs w:val="18"/>
                      <w:lang w:val="en-US"/>
                    </w:rPr>
                    <w:t>Risk of bias table for Mercer et al., 20</w:t>
                  </w:r>
                  <w:r w:rsidR="00496DD1" w:rsidRPr="00496DD1">
                    <w:rPr>
                      <w:sz w:val="18"/>
                      <w:szCs w:val="18"/>
                      <w:lang w:val="en-US"/>
                    </w:rPr>
                    <w:t>1</w:t>
                  </w:r>
                  <w:r w:rsidRPr="00496DD1">
                    <w:rPr>
                      <w:sz w:val="18"/>
                      <w:szCs w:val="18"/>
                      <w:lang w:val="en-US"/>
                    </w:rPr>
                    <w:t>9</w:t>
                  </w:r>
                </w:p>
              </w:txbxContent>
            </v:textbox>
            <w10:wrap type="topAndBottom"/>
          </v:shape>
        </w:pict>
      </w:r>
      <w:r w:rsidR="00C67670">
        <w:rPr>
          <w:noProof/>
        </w:rPr>
        <w:drawing>
          <wp:anchor distT="0" distB="0" distL="114300" distR="114300" simplePos="0" relativeHeight="251657728" behindDoc="0" locked="0" layoutInCell="1" allowOverlap="1" wp14:anchorId="0E1E8BC9" wp14:editId="405A0685">
            <wp:simplePos x="0" y="0"/>
            <wp:positionH relativeFrom="column">
              <wp:posOffset>41910</wp:posOffset>
            </wp:positionH>
            <wp:positionV relativeFrom="paragraph">
              <wp:posOffset>382270</wp:posOffset>
            </wp:positionV>
            <wp:extent cx="5731510" cy="2106295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0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C67670" w:rsidRPr="00A25F6B">
        <w:rPr>
          <w:lang w:val="en-US"/>
        </w:rPr>
        <w:t xml:space="preserve"> </w:t>
      </w:r>
      <w:r w:rsidR="00C67670">
        <w:rPr>
          <w:b/>
          <w:bCs/>
          <w:lang w:val="en-US"/>
        </w:rPr>
        <w:t xml:space="preserve"> </w:t>
      </w:r>
      <w:r w:rsidR="0080221D">
        <w:rPr>
          <w:b/>
          <w:bCs/>
          <w:lang w:val="en-US"/>
        </w:rPr>
        <w:t>Risk of bias</w:t>
      </w:r>
    </w:p>
    <w:p w14:paraId="49AC040C" w14:textId="57E89B57" w:rsidR="0080221D" w:rsidRPr="0080221D" w:rsidRDefault="00C67670" w:rsidP="0080221D">
      <w:pPr>
        <w:ind w:firstLine="708"/>
        <w:rPr>
          <w:b/>
          <w:bCs/>
          <w:lang w:val="en-US"/>
        </w:rPr>
      </w:pPr>
      <w:r w:rsidRPr="00C67670">
        <w:t xml:space="preserve"> </w:t>
      </w:r>
      <w:r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20A39F15" wp14:editId="1BE8D0E8">
            <wp:simplePos x="0" y="0"/>
            <wp:positionH relativeFrom="column">
              <wp:posOffset>0</wp:posOffset>
            </wp:positionH>
            <wp:positionV relativeFrom="paragraph">
              <wp:posOffset>2467610</wp:posOffset>
            </wp:positionV>
            <wp:extent cx="5731510" cy="271716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1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80221D" w:rsidRPr="0080221D" w:rsidSect="00C82C3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19AB"/>
    <w:rsid w:val="0003708C"/>
    <w:rsid w:val="000806FD"/>
    <w:rsid w:val="000969FB"/>
    <w:rsid w:val="000F1BF8"/>
    <w:rsid w:val="00115BAD"/>
    <w:rsid w:val="0011704C"/>
    <w:rsid w:val="00185EEB"/>
    <w:rsid w:val="001912B0"/>
    <w:rsid w:val="002050EB"/>
    <w:rsid w:val="0024104E"/>
    <w:rsid w:val="00294CA8"/>
    <w:rsid w:val="002C14BB"/>
    <w:rsid w:val="002F235F"/>
    <w:rsid w:val="0030698D"/>
    <w:rsid w:val="00496DD1"/>
    <w:rsid w:val="004E29A8"/>
    <w:rsid w:val="004F68C9"/>
    <w:rsid w:val="00502337"/>
    <w:rsid w:val="00516A84"/>
    <w:rsid w:val="00524EE8"/>
    <w:rsid w:val="00544661"/>
    <w:rsid w:val="006057CC"/>
    <w:rsid w:val="006C77E2"/>
    <w:rsid w:val="0074599E"/>
    <w:rsid w:val="007A0C6D"/>
    <w:rsid w:val="007A17C9"/>
    <w:rsid w:val="007A4893"/>
    <w:rsid w:val="0080221D"/>
    <w:rsid w:val="00822390"/>
    <w:rsid w:val="008D4F1E"/>
    <w:rsid w:val="00907DB4"/>
    <w:rsid w:val="00930FD5"/>
    <w:rsid w:val="00934C42"/>
    <w:rsid w:val="00A05012"/>
    <w:rsid w:val="00A25F6B"/>
    <w:rsid w:val="00AE2F4A"/>
    <w:rsid w:val="00AE3E72"/>
    <w:rsid w:val="00AE4B09"/>
    <w:rsid w:val="00B06B60"/>
    <w:rsid w:val="00B70127"/>
    <w:rsid w:val="00B819AB"/>
    <w:rsid w:val="00BA1439"/>
    <w:rsid w:val="00BD0D96"/>
    <w:rsid w:val="00BE2943"/>
    <w:rsid w:val="00C24BE2"/>
    <w:rsid w:val="00C32B0A"/>
    <w:rsid w:val="00C56C4E"/>
    <w:rsid w:val="00C57083"/>
    <w:rsid w:val="00C67670"/>
    <w:rsid w:val="00C82C3E"/>
    <w:rsid w:val="00C95993"/>
    <w:rsid w:val="00CB0191"/>
    <w:rsid w:val="00D14FE5"/>
    <w:rsid w:val="00D6767C"/>
    <w:rsid w:val="00D96CF1"/>
    <w:rsid w:val="00E40331"/>
    <w:rsid w:val="00ED6B88"/>
    <w:rsid w:val="00F0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>
      <o:colormenu v:ext="edit" fillcolor="none" strokecolor="none"/>
    </o:shapedefaults>
    <o:shapelayout v:ext="edit">
      <o:idmap v:ext="edit" data="1"/>
    </o:shapelayout>
  </w:shapeDefaults>
  <w:decimalSymbol w:val=","/>
  <w:listSeparator w:val=";"/>
  <w14:docId w14:val="29292E58"/>
  <w15:docId w15:val="{CE600D82-7AE5-47C4-9D2B-378DA7AEE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9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54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4</Pages>
  <Words>667</Words>
  <Characters>380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beldeman, E.M. (PHEG)</dc:creator>
  <cp:keywords/>
  <dc:description/>
  <cp:lastModifiedBy>Dubbeldeman, E.M. (PHEG)</cp:lastModifiedBy>
  <cp:revision>17</cp:revision>
  <dcterms:created xsi:type="dcterms:W3CDTF">2023-04-24T16:35:00Z</dcterms:created>
  <dcterms:modified xsi:type="dcterms:W3CDTF">2023-07-20T19:13:00Z</dcterms:modified>
</cp:coreProperties>
</file>